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4ED6D" w14:textId="52A02B33" w:rsidR="00636A6C" w:rsidRPr="007368C9" w:rsidRDefault="00A40FF7" w:rsidP="00F57E39">
      <w:pPr>
        <w:tabs>
          <w:tab w:val="left" w:pos="1656"/>
        </w:tabs>
      </w:pPr>
      <w:r w:rsidRPr="007368C9">
        <w:rPr>
          <w:b/>
        </w:rPr>
        <w:t>Supplementary m</w:t>
      </w:r>
      <w:r w:rsidR="004820C4" w:rsidRPr="007368C9">
        <w:rPr>
          <w:b/>
        </w:rPr>
        <w:t xml:space="preserve">aterial </w:t>
      </w:r>
      <w:r w:rsidR="00636A6C" w:rsidRPr="007368C9">
        <w:rPr>
          <w:b/>
        </w:rPr>
        <w:t>1.</w:t>
      </w:r>
      <w:r w:rsidR="00636A6C" w:rsidRPr="007368C9">
        <w:t xml:space="preserve"> Other coeffic</w:t>
      </w:r>
      <w:bookmarkStart w:id="0" w:name="_GoBack"/>
      <w:bookmarkEnd w:id="0"/>
      <w:r w:rsidR="00636A6C" w:rsidRPr="007368C9">
        <w:t xml:space="preserve">ients of the </w:t>
      </w:r>
      <w:r w:rsidR="00B6204C" w:rsidRPr="007368C9">
        <w:t>Interrupted</w:t>
      </w:r>
      <w:r w:rsidR="00636A6C" w:rsidRPr="007368C9">
        <w:t xml:space="preserve"> time series regression analysis for the number of users who received care.</w:t>
      </w:r>
    </w:p>
    <w:tbl>
      <w:tblPr>
        <w:tblW w:w="12100" w:type="dxa"/>
        <w:tblLayout w:type="fixed"/>
        <w:tblLook w:val="0400" w:firstRow="0" w:lastRow="0" w:firstColumn="0" w:lastColumn="0" w:noHBand="0" w:noVBand="1"/>
      </w:tblPr>
      <w:tblGrid>
        <w:gridCol w:w="1540"/>
        <w:gridCol w:w="1540"/>
        <w:gridCol w:w="1240"/>
        <w:gridCol w:w="2820"/>
        <w:gridCol w:w="1240"/>
        <w:gridCol w:w="1240"/>
        <w:gridCol w:w="1240"/>
        <w:gridCol w:w="1240"/>
      </w:tblGrid>
      <w:tr w:rsidR="007368C9" w:rsidRPr="007368C9" w14:paraId="5DF744E3" w14:textId="77777777" w:rsidTr="00040A07">
        <w:trPr>
          <w:trHeight w:val="20"/>
          <w:tblHeader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910C3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A4D7BD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F551C3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4E997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61DB7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oefficien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D6C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p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CB1D9A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5% CI</w:t>
            </w:r>
          </w:p>
        </w:tc>
      </w:tr>
      <w:tr w:rsidR="007368C9" w:rsidRPr="007368C9" w14:paraId="72A1271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B04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IS, EPS, and FISS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584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ll us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768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17F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79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DA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9E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8EF6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194</w:t>
            </w:r>
          </w:p>
        </w:tc>
      </w:tr>
      <w:tr w:rsidR="007368C9" w:rsidRPr="007368C9" w14:paraId="7C56219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AC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08D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(See Figure 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EAA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FEE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AFC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782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BF1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70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1654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92B5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99490</w:t>
            </w:r>
          </w:p>
        </w:tc>
      </w:tr>
      <w:tr w:rsidR="007368C9" w:rsidRPr="007368C9" w14:paraId="5771187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71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C3C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BA4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FBB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A7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7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6B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8F2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E7A3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0439</w:t>
            </w:r>
          </w:p>
        </w:tc>
      </w:tr>
      <w:tr w:rsidR="007368C9" w:rsidRPr="007368C9" w14:paraId="391C35B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76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54D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25B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385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51A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50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E9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B8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51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9F661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50945</w:t>
            </w:r>
          </w:p>
        </w:tc>
      </w:tr>
      <w:tr w:rsidR="007368C9" w:rsidRPr="007368C9" w14:paraId="4B8C41D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20D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D76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7BD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A5AD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AE5D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0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6102E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9844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345.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41382C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1904.92</w:t>
            </w:r>
          </w:p>
        </w:tc>
      </w:tr>
      <w:tr w:rsidR="007368C9" w:rsidRPr="007368C9" w14:paraId="1BA244B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B3A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3D5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ex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3D9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EE4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D4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0E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4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37D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D9A5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35</w:t>
            </w:r>
          </w:p>
        </w:tc>
      </w:tr>
      <w:tr w:rsidR="007368C9" w:rsidRPr="007368C9" w14:paraId="203FC69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7E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A37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103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AFA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55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70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60C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DAA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04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07186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36486</w:t>
            </w:r>
          </w:p>
        </w:tc>
      </w:tr>
      <w:tr w:rsidR="007368C9" w:rsidRPr="007368C9" w14:paraId="722DB9A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57E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634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832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29A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F35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0E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BF0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2A633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404</w:t>
            </w:r>
          </w:p>
        </w:tc>
      </w:tr>
      <w:tr w:rsidR="007368C9" w:rsidRPr="007368C9" w14:paraId="2525B70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39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509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A3C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DB3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688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84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29A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D1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79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6C69D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89220</w:t>
            </w:r>
          </w:p>
        </w:tc>
      </w:tr>
      <w:tr w:rsidR="007368C9" w:rsidRPr="007368C9" w14:paraId="4023E15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369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420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DC8D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CF49E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52322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9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ACDD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7C2D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598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D1A971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316.65</w:t>
            </w:r>
          </w:p>
        </w:tc>
      </w:tr>
      <w:tr w:rsidR="007368C9" w:rsidRPr="007368C9" w14:paraId="05F0350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B9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B58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474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2D1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29E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FBC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B77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005CA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77</w:t>
            </w:r>
          </w:p>
        </w:tc>
      </w:tr>
      <w:tr w:rsidR="007368C9" w:rsidRPr="007368C9" w14:paraId="7FBF4B3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77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272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7D8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927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6F1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11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98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E3E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61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CFB0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61872</w:t>
            </w:r>
          </w:p>
        </w:tc>
      </w:tr>
      <w:tr w:rsidR="007368C9" w:rsidRPr="007368C9" w14:paraId="35B00F2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8E0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E2A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16A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C85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192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CB4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681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D73F9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095</w:t>
            </w:r>
          </w:p>
        </w:tc>
      </w:tr>
      <w:tr w:rsidR="007368C9" w:rsidRPr="007368C9" w14:paraId="06DAB57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15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04B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003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94C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4D5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66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1C4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BEF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71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E492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62235</w:t>
            </w:r>
          </w:p>
        </w:tc>
      </w:tr>
      <w:tr w:rsidR="007368C9" w:rsidRPr="007368C9" w14:paraId="3D7485A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2A7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19CC5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C1909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D46F9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C97D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41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4219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E94A8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712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7DC675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623.01</w:t>
            </w:r>
          </w:p>
        </w:tc>
      </w:tr>
      <w:tr w:rsidR="007368C9" w:rsidRPr="007368C9" w14:paraId="7B3CFE8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97A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C36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ge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346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-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92D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F64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2BB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7D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A1C63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48</w:t>
            </w:r>
          </w:p>
        </w:tc>
      </w:tr>
      <w:tr w:rsidR="007368C9" w:rsidRPr="007368C9" w14:paraId="5261EC2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216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A4F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804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265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95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75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EB3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A93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248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338A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25532</w:t>
            </w:r>
          </w:p>
        </w:tc>
      </w:tr>
      <w:tr w:rsidR="007368C9" w:rsidRPr="007368C9" w14:paraId="1FE909C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D87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BCA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2D1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21C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63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86C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6BD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6BFD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473</w:t>
            </w:r>
          </w:p>
        </w:tc>
      </w:tr>
      <w:tr w:rsidR="007368C9" w:rsidRPr="007368C9" w14:paraId="7B0B458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7E1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1D8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0C6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9A0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7A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09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FC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077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80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B7963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39360</w:t>
            </w:r>
          </w:p>
        </w:tc>
      </w:tr>
      <w:tr w:rsidR="007368C9" w:rsidRPr="007368C9" w14:paraId="3E8F2F3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BFB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7C3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B0E6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3E5F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96A0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2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0564B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F56FC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845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6CD56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603.04</w:t>
            </w:r>
          </w:p>
        </w:tc>
      </w:tr>
      <w:tr w:rsidR="007368C9" w:rsidRPr="007368C9" w14:paraId="59ACA36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C6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80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433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-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45D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E6B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579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16F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9ED7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18</w:t>
            </w:r>
          </w:p>
        </w:tc>
      </w:tr>
      <w:tr w:rsidR="007368C9" w:rsidRPr="007368C9" w14:paraId="57FAFD1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86A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446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28E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B9A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00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942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6C8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8CA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0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45989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7971</w:t>
            </w:r>
          </w:p>
        </w:tc>
      </w:tr>
      <w:tr w:rsidR="007368C9" w:rsidRPr="007368C9" w14:paraId="620C253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61D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9DA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5D9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899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969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A53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666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5E706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913</w:t>
            </w:r>
          </w:p>
        </w:tc>
      </w:tr>
      <w:tr w:rsidR="007368C9" w:rsidRPr="007368C9" w14:paraId="0A8C0F7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C4F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C40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C59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05A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61B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1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69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C4F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1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6EDFC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10851</w:t>
            </w:r>
          </w:p>
        </w:tc>
      </w:tr>
      <w:tr w:rsidR="007368C9" w:rsidRPr="007368C9" w14:paraId="70C7197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16C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F7D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6185E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5B2C2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BB008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4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04C1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4747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12.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A34A5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652.153</w:t>
            </w:r>
          </w:p>
        </w:tc>
      </w:tr>
      <w:tr w:rsidR="007368C9" w:rsidRPr="007368C9" w14:paraId="4CFE9A9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502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E04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E42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-6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764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278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616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9F0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0FD8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36</w:t>
            </w:r>
          </w:p>
        </w:tc>
      </w:tr>
      <w:tr w:rsidR="007368C9" w:rsidRPr="007368C9" w14:paraId="2693DA1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FD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397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F43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5F7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1E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55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6FF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318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31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E5810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79498</w:t>
            </w:r>
          </w:p>
        </w:tc>
      </w:tr>
      <w:tr w:rsidR="007368C9" w:rsidRPr="007368C9" w14:paraId="28D09C6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51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A3B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D89F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289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DF4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0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958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6E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7D09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911</w:t>
            </w:r>
          </w:p>
        </w:tc>
      </w:tr>
      <w:tr w:rsidR="007368C9" w:rsidRPr="007368C9" w14:paraId="28FC308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DD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B9F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164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D02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35A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566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CDB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9A7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17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DC64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96276</w:t>
            </w:r>
          </w:p>
        </w:tc>
      </w:tr>
      <w:tr w:rsidR="007368C9" w:rsidRPr="007368C9" w14:paraId="798A59D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492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AAD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C118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9924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3DA20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5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7CF60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F63E9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845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3CBB9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282.56</w:t>
            </w:r>
          </w:p>
        </w:tc>
      </w:tr>
      <w:tr w:rsidR="007368C9" w:rsidRPr="007368C9" w14:paraId="57DBB23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7D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1D9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D05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 or o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8DE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869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A3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132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CC62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52</w:t>
            </w:r>
          </w:p>
        </w:tc>
      </w:tr>
      <w:tr w:rsidR="007368C9" w:rsidRPr="007368C9" w14:paraId="35AEC69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F7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240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5DD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819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28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76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EBA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9F0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90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F02B0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4855</w:t>
            </w:r>
          </w:p>
        </w:tc>
      </w:tr>
      <w:tr w:rsidR="007368C9" w:rsidRPr="007368C9" w14:paraId="01097D0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5B8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833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C24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B83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00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A5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964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27CDA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11</w:t>
            </w:r>
          </w:p>
        </w:tc>
      </w:tr>
      <w:tr w:rsidR="007368C9" w:rsidRPr="007368C9" w14:paraId="1D49AA2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24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DE1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16B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40F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875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3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1E2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88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6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C3380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9953</w:t>
            </w:r>
          </w:p>
        </w:tc>
      </w:tr>
      <w:tr w:rsidR="007368C9" w:rsidRPr="007368C9" w14:paraId="2E488E2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8D4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9B09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C8871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F36F5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0281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31DE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3FE0D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96.7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DA281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811.971</w:t>
            </w:r>
          </w:p>
        </w:tc>
      </w:tr>
      <w:tr w:rsidR="007368C9" w:rsidRPr="007368C9" w14:paraId="7931095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DDD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43C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Wealth quint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D5C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C92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785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CB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6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E5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4FA9C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80</w:t>
            </w:r>
          </w:p>
        </w:tc>
      </w:tr>
      <w:tr w:rsidR="007368C9" w:rsidRPr="007368C9" w14:paraId="1853747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247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161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4BE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4ED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3B9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115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F33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591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324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9C40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90722</w:t>
            </w:r>
          </w:p>
        </w:tc>
      </w:tr>
      <w:tr w:rsidR="007368C9" w:rsidRPr="007368C9" w14:paraId="10A1466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F4D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6AC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B84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318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9DF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6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68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FAE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8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3991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582</w:t>
            </w:r>
          </w:p>
        </w:tc>
      </w:tr>
      <w:tr w:rsidR="007368C9" w:rsidRPr="007368C9" w14:paraId="23BAD55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0A6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BB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E7E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9C1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A14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11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23F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E9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405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173E3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81688</w:t>
            </w:r>
          </w:p>
        </w:tc>
      </w:tr>
      <w:tr w:rsidR="007368C9" w:rsidRPr="007368C9" w14:paraId="20AEF07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532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01B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886F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FE099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1F2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2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71443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275A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607.2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C785DB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812.22</w:t>
            </w:r>
          </w:p>
        </w:tc>
      </w:tr>
      <w:tr w:rsidR="007368C9" w:rsidRPr="007368C9" w14:paraId="3A2887C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FD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B8C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501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93DF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4F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428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6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D70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83678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45</w:t>
            </w:r>
          </w:p>
        </w:tc>
      </w:tr>
      <w:tr w:rsidR="007368C9" w:rsidRPr="007368C9" w14:paraId="177F186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CB4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A23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B52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A5C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CDB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7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C5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741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62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C658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92066</w:t>
            </w:r>
          </w:p>
        </w:tc>
      </w:tr>
      <w:tr w:rsidR="007368C9" w:rsidRPr="007368C9" w14:paraId="55D7271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CC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346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639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4DF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8F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32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02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0B701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167</w:t>
            </w:r>
          </w:p>
        </w:tc>
      </w:tr>
      <w:tr w:rsidR="007368C9" w:rsidRPr="007368C9" w14:paraId="1624910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CBA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191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37E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B41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DD6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48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91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3A3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02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03A6D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93963</w:t>
            </w:r>
          </w:p>
        </w:tc>
      </w:tr>
      <w:tr w:rsidR="007368C9" w:rsidRPr="007368C9" w14:paraId="3EB4A33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63E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7A4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8F602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680BF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9FAF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5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26AC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A60A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778.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8FA8B0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347.84</w:t>
            </w:r>
          </w:p>
        </w:tc>
      </w:tr>
      <w:tr w:rsidR="007368C9" w:rsidRPr="007368C9" w14:paraId="3029C60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A79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C09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3DC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912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668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CE3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2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020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7BD1B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67</w:t>
            </w:r>
          </w:p>
        </w:tc>
      </w:tr>
      <w:tr w:rsidR="007368C9" w:rsidRPr="007368C9" w14:paraId="5FD8FE9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E53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482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B93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6F2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6AB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06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59A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48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0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48D32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2498</w:t>
            </w:r>
          </w:p>
        </w:tc>
      </w:tr>
      <w:tr w:rsidR="007368C9" w:rsidRPr="007368C9" w14:paraId="7D5CE8D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EF7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A76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63E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58F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5FC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5F0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CA6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87F8B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442</w:t>
            </w:r>
          </w:p>
        </w:tc>
      </w:tr>
      <w:tr w:rsidR="007368C9" w:rsidRPr="007368C9" w14:paraId="423E7D5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0C3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90D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A51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DEB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BB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1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EB1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4D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0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B3CFF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3165</w:t>
            </w:r>
          </w:p>
        </w:tc>
      </w:tr>
      <w:tr w:rsidR="007368C9" w:rsidRPr="007368C9" w14:paraId="63C99E6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46E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F2C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8284F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32FF8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826A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176F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AE3B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491.6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D1E05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829.69</w:t>
            </w:r>
          </w:p>
        </w:tc>
      </w:tr>
      <w:tr w:rsidR="007368C9" w:rsidRPr="007368C9" w14:paraId="18105D4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2E8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0CEC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A5EF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806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498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C2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486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3F5E4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13</w:t>
            </w:r>
          </w:p>
        </w:tc>
      </w:tr>
      <w:tr w:rsidR="007368C9" w:rsidRPr="007368C9" w14:paraId="1BA5685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28F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39B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CF5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1C7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00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98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D20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50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55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25792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0654</w:t>
            </w:r>
          </w:p>
        </w:tc>
      </w:tr>
      <w:tr w:rsidR="007368C9" w:rsidRPr="007368C9" w14:paraId="4FF8534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B5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5AD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252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24D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8C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76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CAD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6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760D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594</w:t>
            </w:r>
          </w:p>
        </w:tc>
      </w:tr>
      <w:tr w:rsidR="007368C9" w:rsidRPr="007368C9" w14:paraId="2EFFCC2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E76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D94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F6A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276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7AB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4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349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85B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04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6587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3563</w:t>
            </w:r>
          </w:p>
        </w:tc>
      </w:tr>
      <w:tr w:rsidR="007368C9" w:rsidRPr="007368C9" w14:paraId="05A4BC5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935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6B4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01869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585F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41C55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7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3BE48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BA23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398.5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8F18C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099.64</w:t>
            </w:r>
          </w:p>
        </w:tc>
      </w:tr>
      <w:tr w:rsidR="007368C9" w:rsidRPr="007368C9" w14:paraId="0F911BE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21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6B4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1EA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4F7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CE9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630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6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A88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C457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93</w:t>
            </w:r>
          </w:p>
        </w:tc>
      </w:tr>
      <w:tr w:rsidR="007368C9" w:rsidRPr="007368C9" w14:paraId="3FBB180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83F9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5E9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9FB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19E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5DA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88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D7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623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48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396A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29458</w:t>
            </w:r>
          </w:p>
        </w:tc>
      </w:tr>
      <w:tr w:rsidR="007368C9" w:rsidRPr="007368C9" w14:paraId="7950010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3B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58B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951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4BB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02A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4E1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42D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5EE9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851</w:t>
            </w:r>
          </w:p>
        </w:tc>
      </w:tr>
      <w:tr w:rsidR="007368C9" w:rsidRPr="007368C9" w14:paraId="1FEF47C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783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834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B0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EA3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D6F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6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525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E67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8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22179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23879</w:t>
            </w:r>
          </w:p>
        </w:tc>
      </w:tr>
      <w:tr w:rsidR="007368C9" w:rsidRPr="007368C9" w14:paraId="0F73761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A1945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5329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3281E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AF4E5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5D595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3A24F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AA06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946.1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4D3E13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939.23</w:t>
            </w:r>
          </w:p>
        </w:tc>
      </w:tr>
      <w:tr w:rsidR="007368C9" w:rsidRPr="007368C9" w14:paraId="774E564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F16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D9F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ll us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736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29B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D9A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AD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A1D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3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C82C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397</w:t>
            </w:r>
          </w:p>
        </w:tc>
      </w:tr>
      <w:tr w:rsidR="007368C9" w:rsidRPr="007368C9" w14:paraId="384F117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73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A1A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(See Figure 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597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02F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00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678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39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31C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028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5DECB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07340</w:t>
            </w:r>
          </w:p>
        </w:tc>
      </w:tr>
      <w:tr w:rsidR="007368C9" w:rsidRPr="007368C9" w14:paraId="7A887EB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7B5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772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A02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222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1E0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7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817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1E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7FBD2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3355</w:t>
            </w:r>
          </w:p>
        </w:tc>
      </w:tr>
      <w:tr w:rsidR="007368C9" w:rsidRPr="007368C9" w14:paraId="2571CE9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4FB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C95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E33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1E3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A86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76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837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32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80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E59A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972477</w:t>
            </w:r>
          </w:p>
        </w:tc>
      </w:tr>
      <w:tr w:rsidR="007368C9" w:rsidRPr="007368C9" w14:paraId="70B73F5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88A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CDB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4EF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E8E68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3E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4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9CE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3D0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504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D64F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5122.46</w:t>
            </w:r>
          </w:p>
        </w:tc>
      </w:tr>
      <w:tr w:rsidR="007368C9" w:rsidRPr="007368C9" w14:paraId="30D9149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12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118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ex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7AF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842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EDB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2A8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D36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5D56D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56</w:t>
            </w:r>
          </w:p>
        </w:tc>
      </w:tr>
      <w:tr w:rsidR="007368C9" w:rsidRPr="007368C9" w14:paraId="5B812EE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2F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425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24A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F53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898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18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3F7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2F7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42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AB86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95022</w:t>
            </w:r>
          </w:p>
        </w:tc>
      </w:tr>
      <w:tr w:rsidR="007368C9" w:rsidRPr="007368C9" w14:paraId="1784206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DB1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ABC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76C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20B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C81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1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83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35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4DBE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017</w:t>
            </w:r>
          </w:p>
        </w:tc>
      </w:tr>
      <w:tr w:rsidR="007368C9" w:rsidRPr="007368C9" w14:paraId="74D687E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DC0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B7A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997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6AD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0F2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58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27F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642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55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5A3CA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61532</w:t>
            </w:r>
          </w:p>
        </w:tc>
      </w:tr>
      <w:tr w:rsidR="007368C9" w:rsidRPr="007368C9" w14:paraId="0E08CA0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4E3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18F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03B9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9A8F0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FFD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F3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C6B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320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D9C28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107.68</w:t>
            </w:r>
          </w:p>
        </w:tc>
      </w:tr>
      <w:tr w:rsidR="007368C9" w:rsidRPr="007368C9" w14:paraId="1A0058D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3F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F20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C60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C05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E1B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D2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864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4CA91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61</w:t>
            </w:r>
          </w:p>
        </w:tc>
      </w:tr>
      <w:tr w:rsidR="007368C9" w:rsidRPr="007368C9" w14:paraId="0A0A215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DB8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1E48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972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0AF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5E0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489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0F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31A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87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872E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10768</w:t>
            </w:r>
          </w:p>
        </w:tc>
      </w:tr>
      <w:tr w:rsidR="007368C9" w:rsidRPr="007368C9" w14:paraId="5D1141C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D17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870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9AA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8A2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D3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3C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44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6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75AA4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415</w:t>
            </w:r>
          </w:p>
        </w:tc>
      </w:tr>
      <w:tr w:rsidR="007368C9" w:rsidRPr="007368C9" w14:paraId="67743C3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31A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B78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9AD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09A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C8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17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23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B39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24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7C81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11504</w:t>
            </w:r>
          </w:p>
        </w:tc>
      </w:tr>
      <w:tr w:rsidR="007368C9" w:rsidRPr="007368C9" w14:paraId="0EA249C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E67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91828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49557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60FA6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BC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E7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4ABA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135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AF41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9062.48</w:t>
            </w:r>
          </w:p>
        </w:tc>
      </w:tr>
      <w:tr w:rsidR="007368C9" w:rsidRPr="007368C9" w14:paraId="52ECF75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3F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5EF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ge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2A3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-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1DF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0C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02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6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3F9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7F7D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92</w:t>
            </w:r>
          </w:p>
        </w:tc>
      </w:tr>
      <w:tr w:rsidR="007368C9" w:rsidRPr="007368C9" w14:paraId="50EEE0C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D25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99A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BF1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B4F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5F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40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22F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C5E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85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9637F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95348</w:t>
            </w:r>
          </w:p>
        </w:tc>
      </w:tr>
      <w:tr w:rsidR="007368C9" w:rsidRPr="007368C9" w14:paraId="01B0C78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A2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DBF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317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1AD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9E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CAC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61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6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1DCF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721</w:t>
            </w:r>
          </w:p>
        </w:tc>
      </w:tr>
      <w:tr w:rsidR="007368C9" w:rsidRPr="007368C9" w14:paraId="2B748F8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E49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A78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582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C5C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96A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9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F26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8D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22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5DAB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76903</w:t>
            </w:r>
          </w:p>
        </w:tc>
      </w:tr>
      <w:tr w:rsidR="007368C9" w:rsidRPr="007368C9" w14:paraId="24A31FD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CB5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C95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72C41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8540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1C95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B0182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9AC04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695.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ACFE57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055.51</w:t>
            </w:r>
          </w:p>
        </w:tc>
      </w:tr>
      <w:tr w:rsidR="007368C9" w:rsidRPr="007368C9" w14:paraId="614EB2B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162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C5F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488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-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6A7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E6E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B75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42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3E7D0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83</w:t>
            </w:r>
          </w:p>
        </w:tc>
      </w:tr>
      <w:tr w:rsidR="007368C9" w:rsidRPr="007368C9" w14:paraId="2961217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A2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517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408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6B2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ED5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6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E5D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803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31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2F65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0806</w:t>
            </w:r>
          </w:p>
        </w:tc>
      </w:tr>
      <w:tr w:rsidR="007368C9" w:rsidRPr="007368C9" w14:paraId="02EEABD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E03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801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708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303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E4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55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11B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CBDD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486</w:t>
            </w:r>
          </w:p>
        </w:tc>
      </w:tr>
      <w:tr w:rsidR="007368C9" w:rsidRPr="007368C9" w14:paraId="2555C99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AFE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EA8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6EA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701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C1C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79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E6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3BC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8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EA5F4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97388</w:t>
            </w:r>
          </w:p>
        </w:tc>
      </w:tr>
      <w:tr w:rsidR="007368C9" w:rsidRPr="007368C9" w14:paraId="17E2C25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579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A06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589B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41A8B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F36AB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0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53068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2EBE3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71.3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D4414E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189.036</w:t>
            </w:r>
          </w:p>
        </w:tc>
      </w:tr>
      <w:tr w:rsidR="007368C9" w:rsidRPr="007368C9" w14:paraId="5AC83C6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C7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989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084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-6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8E6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A94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5B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BAE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D5CA8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74</w:t>
            </w:r>
          </w:p>
        </w:tc>
      </w:tr>
      <w:tr w:rsidR="007368C9" w:rsidRPr="007368C9" w14:paraId="492DDD9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B8D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161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F48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EBE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E9B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90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BB5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A7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50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37BB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30767</w:t>
            </w:r>
          </w:p>
        </w:tc>
      </w:tr>
      <w:tr w:rsidR="007368C9" w:rsidRPr="007368C9" w14:paraId="2B70F4B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52A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B87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70B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3BF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9B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C74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D2D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4F68B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557</w:t>
            </w:r>
          </w:p>
        </w:tc>
      </w:tr>
      <w:tr w:rsidR="007368C9" w:rsidRPr="007368C9" w14:paraId="287C420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1DB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DEA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6DD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457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0C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72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596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A48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35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3D70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10325</w:t>
            </w:r>
          </w:p>
        </w:tc>
      </w:tr>
      <w:tr w:rsidR="007368C9" w:rsidRPr="007368C9" w14:paraId="574ACB1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689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9B9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D9E8D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C6277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401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40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240B9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DCE4A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973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93D14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115.4</w:t>
            </w:r>
          </w:p>
        </w:tc>
      </w:tr>
      <w:tr w:rsidR="007368C9" w:rsidRPr="007368C9" w14:paraId="365DF45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88C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F61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820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 or o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572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62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B1E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71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8277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09</w:t>
            </w:r>
          </w:p>
        </w:tc>
      </w:tr>
      <w:tr w:rsidR="007368C9" w:rsidRPr="007368C9" w14:paraId="03C095D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82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DA3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004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340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C08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1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9A7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98A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2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5AE9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0020</w:t>
            </w:r>
          </w:p>
        </w:tc>
      </w:tr>
      <w:tr w:rsidR="007368C9" w:rsidRPr="007368C9" w14:paraId="3EE4185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D56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273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F9D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81E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2C4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74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F0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C27A8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14</w:t>
            </w:r>
          </w:p>
        </w:tc>
      </w:tr>
      <w:tr w:rsidR="007368C9" w:rsidRPr="007368C9" w14:paraId="009726C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8B8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AB6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AE2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64F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0EB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6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22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E5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9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BCC9D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2959</w:t>
            </w:r>
          </w:p>
        </w:tc>
      </w:tr>
      <w:tr w:rsidR="007368C9" w:rsidRPr="007368C9" w14:paraId="7A8720C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52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1874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20AFE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09E2D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50912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DE25D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5F8A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461.7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B44694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164.546</w:t>
            </w:r>
          </w:p>
        </w:tc>
      </w:tr>
      <w:tr w:rsidR="007368C9" w:rsidRPr="007368C9" w14:paraId="1403951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72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03A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Wealth quint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E93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BA6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E05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AC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6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A22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88D94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96</w:t>
            </w:r>
          </w:p>
        </w:tc>
      </w:tr>
      <w:tr w:rsidR="007368C9" w:rsidRPr="007368C9" w14:paraId="3B8612F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69B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88B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C7C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7F6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33A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09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B34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FB3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303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B65F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89560</w:t>
            </w:r>
          </w:p>
        </w:tc>
      </w:tr>
      <w:tr w:rsidR="007368C9" w:rsidRPr="007368C9" w14:paraId="169D4DE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53B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861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6FE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D09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55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D84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AC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6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EF97B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406</w:t>
            </w:r>
          </w:p>
        </w:tc>
      </w:tr>
      <w:tr w:rsidR="007368C9" w:rsidRPr="007368C9" w14:paraId="12D1CD1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919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C19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DFB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BD0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929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07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54E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3EA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36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BC45E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77874</w:t>
            </w:r>
          </w:p>
        </w:tc>
      </w:tr>
      <w:tr w:rsidR="007368C9" w:rsidRPr="007368C9" w14:paraId="416A66A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B01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FF1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4AAB7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A097C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EA57F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0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3DC0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063A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503.3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DFD171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652.96</w:t>
            </w:r>
          </w:p>
        </w:tc>
      </w:tr>
      <w:tr w:rsidR="007368C9" w:rsidRPr="007368C9" w14:paraId="74D8F80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E4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34E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4C2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DE7F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648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E75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5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9D8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CDD7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75</w:t>
            </w:r>
          </w:p>
        </w:tc>
      </w:tr>
      <w:tr w:rsidR="007368C9" w:rsidRPr="007368C9" w14:paraId="6A89CA4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AE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17B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B8F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C98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114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1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ED6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2D6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551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BB11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87810</w:t>
            </w:r>
          </w:p>
        </w:tc>
      </w:tr>
      <w:tr w:rsidR="007368C9" w:rsidRPr="007368C9" w14:paraId="3215B00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0C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CDE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EB7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236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D5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7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C5D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DB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77CD8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695</w:t>
            </w:r>
          </w:p>
        </w:tc>
      </w:tr>
      <w:tr w:rsidR="007368C9" w:rsidRPr="007368C9" w14:paraId="1F70427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F41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45D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0C0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D72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14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349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1C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C5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89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640D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80640</w:t>
            </w:r>
          </w:p>
        </w:tc>
      </w:tr>
      <w:tr w:rsidR="007368C9" w:rsidRPr="007368C9" w14:paraId="1173A0D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70A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90A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1982B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B9353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3AA34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1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965B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A16A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476.6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784EC8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908.34</w:t>
            </w:r>
          </w:p>
        </w:tc>
      </w:tr>
      <w:tr w:rsidR="007368C9" w:rsidRPr="007368C9" w14:paraId="3EACAB1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F8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3EE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42B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563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6F7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64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D3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B382C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21</w:t>
            </w:r>
          </w:p>
        </w:tc>
      </w:tr>
      <w:tr w:rsidR="007368C9" w:rsidRPr="007368C9" w14:paraId="12CDA6E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5DF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65B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6A7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FB2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446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91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962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50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526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76F62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30581</w:t>
            </w:r>
          </w:p>
        </w:tc>
      </w:tr>
      <w:tr w:rsidR="007368C9" w:rsidRPr="007368C9" w14:paraId="4A63371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03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43D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8F4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9B5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64E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C02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173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9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83A5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284</w:t>
            </w:r>
          </w:p>
        </w:tc>
      </w:tr>
      <w:tr w:rsidR="007368C9" w:rsidRPr="007368C9" w14:paraId="1EAFA9A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0F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40C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408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0E2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D3F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238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F7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399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27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78C87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5003</w:t>
            </w:r>
          </w:p>
        </w:tc>
      </w:tr>
      <w:tr w:rsidR="007368C9" w:rsidRPr="007368C9" w14:paraId="473BA25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D0C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E76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3DA84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E0B3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B1A2E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2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496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C001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690.8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9FE98E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733.12</w:t>
            </w:r>
          </w:p>
        </w:tc>
      </w:tr>
      <w:tr w:rsidR="007368C9" w:rsidRPr="007368C9" w14:paraId="5C7518E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C83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575E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A13E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972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50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A6C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6E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070C7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43</w:t>
            </w:r>
          </w:p>
        </w:tc>
      </w:tr>
      <w:tr w:rsidR="007368C9" w:rsidRPr="007368C9" w14:paraId="7CA4EBE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25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A96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F39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8DC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BB0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77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C9C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7C6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31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0BB82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23903</w:t>
            </w:r>
          </w:p>
        </w:tc>
      </w:tr>
      <w:tr w:rsidR="007368C9" w:rsidRPr="007368C9" w14:paraId="02DA5D4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375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019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D68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C18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17D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E38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A4D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5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5389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136</w:t>
            </w:r>
          </w:p>
        </w:tc>
      </w:tr>
      <w:tr w:rsidR="007368C9" w:rsidRPr="007368C9" w14:paraId="6093AF8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5F6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41F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976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8CE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4EE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3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33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67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4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AEE4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2156</w:t>
            </w:r>
          </w:p>
        </w:tc>
      </w:tr>
      <w:tr w:rsidR="007368C9" w:rsidRPr="007368C9" w14:paraId="74B5A02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A96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91F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5C82A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C226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914B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5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FACA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4900C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352.7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FAFC2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691.37</w:t>
            </w:r>
          </w:p>
        </w:tc>
      </w:tr>
      <w:tr w:rsidR="007368C9" w:rsidRPr="007368C9" w14:paraId="4D3E239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FF8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F3D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C36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8FB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6F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B3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15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305BC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63</w:t>
            </w:r>
          </w:p>
        </w:tc>
      </w:tr>
      <w:tr w:rsidR="007368C9" w:rsidRPr="007368C9" w14:paraId="4534531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E4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302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2DE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83D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7F0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17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45E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A3F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63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6F76F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70660</w:t>
            </w:r>
          </w:p>
        </w:tc>
      </w:tr>
      <w:tr w:rsidR="007368C9" w:rsidRPr="007368C9" w14:paraId="40F38A0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DC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DB4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D95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933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1F5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F4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310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67A36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050</w:t>
            </w:r>
          </w:p>
        </w:tc>
      </w:tr>
      <w:tr w:rsidR="007368C9" w:rsidRPr="007368C9" w14:paraId="681316A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B59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3E4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CF0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4A4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A1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67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EF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DEE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1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7D1A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1706</w:t>
            </w:r>
          </w:p>
        </w:tc>
      </w:tr>
      <w:tr w:rsidR="007368C9" w:rsidRPr="007368C9" w14:paraId="5FC05E6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847C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C5771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76FEE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1ECC2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8B9A6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AF93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BE2C2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333.4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CB17AC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283.77</w:t>
            </w:r>
          </w:p>
        </w:tc>
      </w:tr>
      <w:tr w:rsidR="007368C9" w:rsidRPr="007368C9" w14:paraId="792D5A5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E9D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FISS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1B51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ll us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56F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435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DD0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A0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31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2247E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7</w:t>
            </w:r>
          </w:p>
        </w:tc>
      </w:tr>
      <w:tr w:rsidR="007368C9" w:rsidRPr="007368C9" w14:paraId="75EF2FA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558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3C9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(See Figure 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7CE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E89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8D1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FB0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0F5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CA4C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78</w:t>
            </w:r>
          </w:p>
        </w:tc>
      </w:tr>
      <w:tr w:rsidR="007368C9" w:rsidRPr="007368C9" w14:paraId="7813C5C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D6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0CE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6D4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3C2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0FA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C2E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AD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AEC6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09</w:t>
            </w:r>
          </w:p>
        </w:tc>
      </w:tr>
      <w:tr w:rsidR="007368C9" w:rsidRPr="007368C9" w14:paraId="07F937B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1BA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53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05B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E15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D39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4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952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EDF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B370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252</w:t>
            </w:r>
          </w:p>
        </w:tc>
      </w:tr>
      <w:tr w:rsidR="007368C9" w:rsidRPr="007368C9" w14:paraId="1D1E8E3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2EC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925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D10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DD6B0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EFC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06AD2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2C820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34.17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68666B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61.317</w:t>
            </w:r>
          </w:p>
        </w:tc>
      </w:tr>
      <w:tr w:rsidR="007368C9" w:rsidRPr="007368C9" w14:paraId="610E8DC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757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843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ex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02F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183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0F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8ED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0D7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46B15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</w:tr>
      <w:tr w:rsidR="007368C9" w:rsidRPr="007368C9" w14:paraId="5302E4B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F5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242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9A7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F78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2BF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A3D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FA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9FE43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33</w:t>
            </w:r>
          </w:p>
        </w:tc>
      </w:tr>
      <w:tr w:rsidR="007368C9" w:rsidRPr="007368C9" w14:paraId="238DB45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AC4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EB7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1FD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955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F0A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7D3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01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7BAC4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31</w:t>
            </w:r>
          </w:p>
        </w:tc>
      </w:tr>
      <w:tr w:rsidR="007368C9" w:rsidRPr="007368C9" w14:paraId="537CE11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CB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FA1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A13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43B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69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9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AD1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A04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C1664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137</w:t>
            </w:r>
          </w:p>
        </w:tc>
      </w:tr>
      <w:tr w:rsidR="007368C9" w:rsidRPr="007368C9" w14:paraId="6BD9405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3DD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59E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C4785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997F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8D0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3B07F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C5B5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2.70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E396B6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64.1166</w:t>
            </w:r>
          </w:p>
        </w:tc>
      </w:tr>
      <w:tr w:rsidR="007368C9" w:rsidRPr="007368C9" w14:paraId="42A1862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AD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AF2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D13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5D6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1EE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500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7EB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1E4D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6</w:t>
            </w:r>
          </w:p>
        </w:tc>
      </w:tr>
      <w:tr w:rsidR="007368C9" w:rsidRPr="007368C9" w14:paraId="374E6E9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1B7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FAD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52E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86F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63B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4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F6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DEA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8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D9599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118</w:t>
            </w:r>
          </w:p>
        </w:tc>
      </w:tr>
      <w:tr w:rsidR="007368C9" w:rsidRPr="007368C9" w14:paraId="4CEEE6D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58F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F75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534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2EC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3E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28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786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FD0D2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79</w:t>
            </w:r>
          </w:p>
        </w:tc>
      </w:tr>
      <w:tr w:rsidR="007368C9" w:rsidRPr="007368C9" w14:paraId="24E7128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87A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C8B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C1D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1E4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823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DA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247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CF907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138</w:t>
            </w:r>
          </w:p>
        </w:tc>
      </w:tr>
      <w:tr w:rsidR="007368C9" w:rsidRPr="007368C9" w14:paraId="5D971DF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CBC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0A21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6F05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E5AD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3F0C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D8C8C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9BB94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1.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31FFF6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7.2782</w:t>
            </w:r>
          </w:p>
        </w:tc>
      </w:tr>
      <w:tr w:rsidR="007368C9" w:rsidRPr="007368C9" w14:paraId="6DFAB49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620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689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ge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A42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-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301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78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30E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E31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2C71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</w:t>
            </w:r>
          </w:p>
        </w:tc>
      </w:tr>
      <w:tr w:rsidR="007368C9" w:rsidRPr="007368C9" w14:paraId="09326E8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60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BD6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9BF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5AB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5F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222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275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96AB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3</w:t>
            </w:r>
          </w:p>
        </w:tc>
      </w:tr>
      <w:tr w:rsidR="007368C9" w:rsidRPr="007368C9" w14:paraId="342FA9C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61A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FC0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EFB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CCE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346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0F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FB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B5B0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6</w:t>
            </w:r>
          </w:p>
        </w:tc>
      </w:tr>
      <w:tr w:rsidR="007368C9" w:rsidRPr="007368C9" w14:paraId="25BE187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32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176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C78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06B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8CA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756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D9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C842F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09</w:t>
            </w:r>
          </w:p>
        </w:tc>
      </w:tr>
      <w:tr w:rsidR="007368C9" w:rsidRPr="007368C9" w14:paraId="141EFAA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1DB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CDD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C9D10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65987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142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BB4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E1C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1.775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55E42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.4024</w:t>
            </w:r>
          </w:p>
        </w:tc>
      </w:tr>
      <w:tr w:rsidR="007368C9" w:rsidRPr="007368C9" w14:paraId="6DFF93D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63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463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355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-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65D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6A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6E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82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025E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</w:t>
            </w:r>
          </w:p>
        </w:tc>
      </w:tr>
      <w:tr w:rsidR="007368C9" w:rsidRPr="007368C9" w14:paraId="15C313D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7E3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0AC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455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FAA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D68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28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7AE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C80D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0</w:t>
            </w:r>
          </w:p>
        </w:tc>
      </w:tr>
      <w:tr w:rsidR="007368C9" w:rsidRPr="007368C9" w14:paraId="233CF78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5B0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EFC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5C0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0FC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F55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353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499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5962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</w:t>
            </w:r>
          </w:p>
        </w:tc>
      </w:tr>
      <w:tr w:rsidR="007368C9" w:rsidRPr="007368C9" w14:paraId="7CBD424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E9A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DC6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4E2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059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50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0E7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21C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2A8F0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8</w:t>
            </w:r>
          </w:p>
        </w:tc>
      </w:tr>
      <w:tr w:rsidR="007368C9" w:rsidRPr="007368C9" w14:paraId="77A2D6E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7B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072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C8D53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760B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05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487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91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.6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32B6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.97635</w:t>
            </w:r>
          </w:p>
        </w:tc>
      </w:tr>
      <w:tr w:rsidR="007368C9" w:rsidRPr="007368C9" w14:paraId="7BC7D54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872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928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16D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-6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49D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5E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14F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434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2E35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</w:tr>
      <w:tr w:rsidR="007368C9" w:rsidRPr="007368C9" w14:paraId="36ED2E1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EE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091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9CD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88C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943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9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B10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5CB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869AC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8</w:t>
            </w:r>
          </w:p>
        </w:tc>
      </w:tr>
      <w:tr w:rsidR="007368C9" w:rsidRPr="007368C9" w14:paraId="0C2768B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37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678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B7C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324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61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025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1D5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77B35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23</w:t>
            </w:r>
          </w:p>
        </w:tc>
      </w:tr>
      <w:tr w:rsidR="007368C9" w:rsidRPr="007368C9" w14:paraId="626EDFD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28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C9A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90D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500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517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420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6BD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E40A6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488</w:t>
            </w:r>
          </w:p>
        </w:tc>
      </w:tr>
      <w:tr w:rsidR="007368C9" w:rsidRPr="007368C9" w14:paraId="067BB72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02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B9E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4403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4061A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740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BA7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0D4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22.4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BFB47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68.2467</w:t>
            </w:r>
          </w:p>
        </w:tc>
      </w:tr>
      <w:tr w:rsidR="007368C9" w:rsidRPr="007368C9" w14:paraId="4F244D5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8F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AC8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C70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 or ov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887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31C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574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997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80CC2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</w:t>
            </w:r>
          </w:p>
        </w:tc>
      </w:tr>
      <w:tr w:rsidR="007368C9" w:rsidRPr="007368C9" w14:paraId="79CBAF5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727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902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E57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CFC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66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FD3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E49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A2C0D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90</w:t>
            </w:r>
          </w:p>
        </w:tc>
      </w:tr>
      <w:tr w:rsidR="007368C9" w:rsidRPr="007368C9" w14:paraId="5B59761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B81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F9E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73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924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82D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51E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908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E2C98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3</w:t>
            </w:r>
          </w:p>
        </w:tc>
      </w:tr>
      <w:tr w:rsidR="007368C9" w:rsidRPr="007368C9" w14:paraId="6DD120C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1F7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845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71C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519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91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5DA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710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DB798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750</w:t>
            </w:r>
          </w:p>
        </w:tc>
      </w:tr>
      <w:tr w:rsidR="007368C9" w:rsidRPr="007368C9" w14:paraId="32BF2A0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671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F7578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6361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B57B2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4251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3D562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1F92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2.98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F33D6A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0.9921</w:t>
            </w:r>
          </w:p>
        </w:tc>
      </w:tr>
      <w:tr w:rsidR="007368C9" w:rsidRPr="007368C9" w14:paraId="2F75ED0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02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0B3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Wealth quint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A79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CE1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A6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05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CB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9B3C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</w:t>
            </w:r>
          </w:p>
        </w:tc>
      </w:tr>
      <w:tr w:rsidR="007368C9" w:rsidRPr="007368C9" w14:paraId="0567767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4B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E01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271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F7B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06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751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B6A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E2B5D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58</w:t>
            </w:r>
          </w:p>
        </w:tc>
      </w:tr>
      <w:tr w:rsidR="007368C9" w:rsidRPr="007368C9" w14:paraId="284AEA8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856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645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04D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734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A6C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632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C6B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4EF64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9</w:t>
            </w:r>
          </w:p>
        </w:tc>
      </w:tr>
      <w:tr w:rsidR="007368C9" w:rsidRPr="007368C9" w14:paraId="30CBF84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ADC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E94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6E1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367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1243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E3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EB9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990E7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88</w:t>
            </w:r>
          </w:p>
        </w:tc>
      </w:tr>
      <w:tr w:rsidR="007368C9" w:rsidRPr="007368C9" w14:paraId="5BE1F23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16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1AD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4EAC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0350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2E373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09EAE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85DE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7.64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1C84A9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9.4219</w:t>
            </w:r>
          </w:p>
        </w:tc>
      </w:tr>
      <w:tr w:rsidR="007368C9" w:rsidRPr="007368C9" w14:paraId="0AC7482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421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F8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EAF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22A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1B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1A2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DA4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D7B1A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</w:t>
            </w:r>
          </w:p>
        </w:tc>
      </w:tr>
      <w:tr w:rsidR="007368C9" w:rsidRPr="007368C9" w14:paraId="1A23166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F7D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830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375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433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99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50E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E7F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15A3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23</w:t>
            </w:r>
          </w:p>
        </w:tc>
      </w:tr>
      <w:tr w:rsidR="007368C9" w:rsidRPr="007368C9" w14:paraId="67D6BC0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215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021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ED0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A95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38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90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1FD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264FF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9</w:t>
            </w:r>
          </w:p>
        </w:tc>
      </w:tr>
      <w:tr w:rsidR="007368C9" w:rsidRPr="007368C9" w14:paraId="0EAB6AB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37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C21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BD40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05E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99F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FF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48D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83930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89</w:t>
            </w:r>
          </w:p>
        </w:tc>
      </w:tr>
      <w:tr w:rsidR="007368C9" w:rsidRPr="007368C9" w14:paraId="50D9674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21A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294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926CE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69A6E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34A77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0A296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E2F05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2.30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32C2D7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0.9595</w:t>
            </w:r>
          </w:p>
        </w:tc>
      </w:tr>
      <w:tr w:rsidR="007368C9" w:rsidRPr="007368C9" w14:paraId="793E44D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E7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FF0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1DF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65D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020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BC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2A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B5605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</w:t>
            </w:r>
          </w:p>
        </w:tc>
      </w:tr>
      <w:tr w:rsidR="007368C9" w:rsidRPr="007368C9" w14:paraId="478C3BA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FEE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6446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DEA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AD5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F7E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74B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9C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22A12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4</w:t>
            </w:r>
          </w:p>
        </w:tc>
      </w:tr>
      <w:tr w:rsidR="007368C9" w:rsidRPr="007368C9" w14:paraId="35DB308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D5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729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240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FED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11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49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B05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8D75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5</w:t>
            </w:r>
          </w:p>
        </w:tc>
      </w:tr>
      <w:tr w:rsidR="007368C9" w:rsidRPr="007368C9" w14:paraId="4189399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34B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EE2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254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2B0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8C8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0C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50D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85AEA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90</w:t>
            </w:r>
          </w:p>
        </w:tc>
      </w:tr>
      <w:tr w:rsidR="007368C9" w:rsidRPr="007368C9" w14:paraId="07DFD8A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482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CD4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CFA66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2EE10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BCB2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2E13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B2D2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4.55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C4C58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9.6567</w:t>
            </w:r>
          </w:p>
        </w:tc>
      </w:tr>
      <w:tr w:rsidR="007368C9" w:rsidRPr="007368C9" w14:paraId="3F5D830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F6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2ED6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809D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DBB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6BF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F2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01F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E5077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</w:t>
            </w:r>
          </w:p>
        </w:tc>
      </w:tr>
      <w:tr w:rsidR="007368C9" w:rsidRPr="007368C9" w14:paraId="3796B10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9E8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2AE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31F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8EF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EA8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064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8A7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898A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41</w:t>
            </w:r>
          </w:p>
        </w:tc>
      </w:tr>
      <w:tr w:rsidR="007368C9" w:rsidRPr="007368C9" w14:paraId="74E455B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27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227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0E3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204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807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16F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00D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999B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4</w:t>
            </w:r>
          </w:p>
        </w:tc>
      </w:tr>
      <w:tr w:rsidR="007368C9" w:rsidRPr="007368C9" w14:paraId="4AA936D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F5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02D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9F4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A1A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8D1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8E7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C55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45B7C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47</w:t>
            </w:r>
          </w:p>
        </w:tc>
      </w:tr>
      <w:tr w:rsidR="007368C9" w:rsidRPr="007368C9" w14:paraId="7AA9D41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00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381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F68E7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56F6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50D23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E2AA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D62C5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9.30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70EF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2.9932</w:t>
            </w:r>
          </w:p>
        </w:tc>
      </w:tr>
      <w:tr w:rsidR="007368C9" w:rsidRPr="007368C9" w14:paraId="4E444BD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4E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29C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B39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B57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7BE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39B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CB5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0177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</w:t>
            </w:r>
          </w:p>
        </w:tc>
      </w:tr>
      <w:tr w:rsidR="007368C9" w:rsidRPr="007368C9" w14:paraId="3849465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2D9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62A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887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00B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8C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8A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011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6DD32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83</w:t>
            </w:r>
          </w:p>
        </w:tc>
      </w:tr>
      <w:tr w:rsidR="007368C9" w:rsidRPr="007368C9" w14:paraId="4F5993F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8D8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864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015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807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1EB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F36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9F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ABEAC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3</w:t>
            </w:r>
          </w:p>
        </w:tc>
      </w:tr>
      <w:tr w:rsidR="007368C9" w:rsidRPr="007368C9" w14:paraId="791A0AB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C71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9F5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56A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DEF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A0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B7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B8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761BE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69</w:t>
            </w:r>
          </w:p>
        </w:tc>
      </w:tr>
      <w:tr w:rsidR="007368C9" w:rsidRPr="007368C9" w14:paraId="2FA92DA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191FF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EBFD5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634F9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F060C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BD190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768CA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F558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9.84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28050D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8.8033</w:t>
            </w:r>
          </w:p>
        </w:tc>
      </w:tr>
      <w:tr w:rsidR="007368C9" w:rsidRPr="007368C9" w14:paraId="0855A25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383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E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6A5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ll us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A05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CC5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17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186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EB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8C3EE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2</w:t>
            </w:r>
          </w:p>
        </w:tc>
      </w:tr>
      <w:tr w:rsidR="007368C9" w:rsidRPr="007368C9" w14:paraId="252E6AD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1EB0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417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(See Figure 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F2E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7A2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36F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5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608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D6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0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A94E5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1707</w:t>
            </w:r>
          </w:p>
        </w:tc>
      </w:tr>
      <w:tr w:rsidR="007368C9" w:rsidRPr="007368C9" w14:paraId="66ABF35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A0A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6CD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ABC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FB1E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1AB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23D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B3C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81FB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078</w:t>
            </w:r>
          </w:p>
        </w:tc>
      </w:tr>
      <w:tr w:rsidR="007368C9" w:rsidRPr="007368C9" w14:paraId="40514BF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5A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D05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F61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CC8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BCB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7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EE8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E802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0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97C44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3922</w:t>
            </w:r>
          </w:p>
        </w:tc>
      </w:tr>
      <w:tr w:rsidR="007368C9" w:rsidRPr="007368C9" w14:paraId="5AA3E22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B50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517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209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28E23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7BB8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522F3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E9F0F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53.6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0CE6FC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774.644</w:t>
            </w:r>
          </w:p>
        </w:tc>
      </w:tr>
      <w:tr w:rsidR="007368C9" w:rsidRPr="007368C9" w14:paraId="72F3AAA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452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494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ex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0DA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5F8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05F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E69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4E4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2EA81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</w:t>
            </w:r>
          </w:p>
        </w:tc>
      </w:tr>
      <w:tr w:rsidR="007368C9" w:rsidRPr="007368C9" w14:paraId="5361DDB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FE9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E7F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7A9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0158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395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65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136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04C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66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42CA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6531</w:t>
            </w:r>
          </w:p>
        </w:tc>
      </w:tr>
      <w:tr w:rsidR="007368C9" w:rsidRPr="007368C9" w14:paraId="0A42824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826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A4B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793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F51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6E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887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1B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7FFE1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93</w:t>
            </w:r>
          </w:p>
        </w:tc>
      </w:tr>
      <w:tr w:rsidR="007368C9" w:rsidRPr="007368C9" w14:paraId="0CBECDD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CF2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2AE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36B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C16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91D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36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FE9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47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0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60558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6945</w:t>
            </w:r>
          </w:p>
        </w:tc>
      </w:tr>
      <w:tr w:rsidR="007368C9" w:rsidRPr="007368C9" w14:paraId="2D87862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FC0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8E3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0816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508FA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A3C79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2CE87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DED35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83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85E1C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456.839</w:t>
            </w:r>
          </w:p>
        </w:tc>
      </w:tr>
      <w:tr w:rsidR="007368C9" w:rsidRPr="007368C9" w14:paraId="07D2CE6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AE3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F76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3E4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BF5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CB8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29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A9D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A59F0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3</w:t>
            </w:r>
          </w:p>
        </w:tc>
      </w:tr>
      <w:tr w:rsidR="007368C9" w:rsidRPr="007368C9" w14:paraId="6967CC6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E66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3AC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DEA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9DF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D88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9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FF1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007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3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C76B2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5084</w:t>
            </w:r>
          </w:p>
        </w:tc>
      </w:tr>
      <w:tr w:rsidR="007368C9" w:rsidRPr="007368C9" w14:paraId="0AAF2FA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8B1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DF3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461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776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B51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1B8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C9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F5D9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89</w:t>
            </w:r>
          </w:p>
        </w:tc>
      </w:tr>
      <w:tr w:rsidR="007368C9" w:rsidRPr="007368C9" w14:paraId="56607B2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0D9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E6E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AA0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537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020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35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703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546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0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43DC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7017</w:t>
            </w:r>
          </w:p>
        </w:tc>
      </w:tr>
      <w:tr w:rsidR="007368C9" w:rsidRPr="007368C9" w14:paraId="5CF183E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BA7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DD5AE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4AE8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D73E0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73E1C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AA12A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92A7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67.0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7FFD7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21.333</w:t>
            </w:r>
          </w:p>
        </w:tc>
      </w:tr>
      <w:tr w:rsidR="007368C9" w:rsidRPr="007368C9" w14:paraId="792602D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CE2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6FD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ge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C9F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-1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3B4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0D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556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F77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310F5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7</w:t>
            </w:r>
          </w:p>
        </w:tc>
      </w:tr>
      <w:tr w:rsidR="007368C9" w:rsidRPr="007368C9" w14:paraId="4B8031B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356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F88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194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B3C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A95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4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1BB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22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9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E90C0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8567</w:t>
            </w:r>
          </w:p>
        </w:tc>
      </w:tr>
      <w:tr w:rsidR="007368C9" w:rsidRPr="007368C9" w14:paraId="74B714F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9E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2C9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BF2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DFF4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24E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912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59D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334A5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20</w:t>
            </w:r>
          </w:p>
        </w:tc>
      </w:tr>
      <w:tr w:rsidR="007368C9" w:rsidRPr="007368C9" w14:paraId="2F31EE0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08A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A0F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392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8EA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4B2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9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FBE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78A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7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A33B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2894</w:t>
            </w:r>
          </w:p>
        </w:tc>
      </w:tr>
      <w:tr w:rsidR="007368C9" w:rsidRPr="007368C9" w14:paraId="781E9BC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DB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714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BA07D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CB826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72F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C3E38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FCBE4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29.9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D1DB7B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92.135</w:t>
            </w:r>
          </w:p>
        </w:tc>
      </w:tr>
      <w:tr w:rsidR="007368C9" w:rsidRPr="007368C9" w14:paraId="648616C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3F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E96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EB3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-1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0AB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68A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65E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0DF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AE808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</w:t>
            </w:r>
          </w:p>
        </w:tc>
      </w:tr>
      <w:tr w:rsidR="007368C9" w:rsidRPr="007368C9" w14:paraId="701EFD0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D39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6A9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5D8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E34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C95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9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010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2A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A48F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366</w:t>
            </w:r>
          </w:p>
        </w:tc>
      </w:tr>
      <w:tr w:rsidR="007368C9" w:rsidRPr="007368C9" w14:paraId="1BEB6053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F88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F37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152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A67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4F3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99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E7A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75668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4</w:t>
            </w:r>
          </w:p>
        </w:tc>
      </w:tr>
      <w:tr w:rsidR="007368C9" w:rsidRPr="007368C9" w14:paraId="5C4268A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1F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D88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CA2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E1F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5EE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D1E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6D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8C23B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415</w:t>
            </w:r>
          </w:p>
        </w:tc>
      </w:tr>
      <w:tr w:rsidR="007368C9" w:rsidRPr="007368C9" w14:paraId="36E6C6A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050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552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8CABF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EE06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E4956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45830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BFF31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8.08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1DC990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1.1711</w:t>
            </w:r>
          </w:p>
        </w:tc>
      </w:tr>
      <w:tr w:rsidR="007368C9" w:rsidRPr="007368C9" w14:paraId="57E22EA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E84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F66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F55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-6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99E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9B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83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E7F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DD03A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5</w:t>
            </w:r>
          </w:p>
        </w:tc>
      </w:tr>
      <w:tr w:rsidR="007368C9" w:rsidRPr="007368C9" w14:paraId="106B3D0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A8B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4B7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366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DD6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EB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0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459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C07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93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3C86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2536</w:t>
            </w:r>
          </w:p>
        </w:tc>
      </w:tr>
      <w:tr w:rsidR="007368C9" w:rsidRPr="007368C9" w14:paraId="78C20D4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19A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E8A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0A3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8926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394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C3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A18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4CF78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36</w:t>
            </w:r>
          </w:p>
        </w:tc>
      </w:tr>
      <w:tr w:rsidR="007368C9" w:rsidRPr="007368C9" w14:paraId="274937C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3E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C85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B5A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770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195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2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325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D5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85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9D015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6242</w:t>
            </w:r>
          </w:p>
        </w:tc>
      </w:tr>
      <w:tr w:rsidR="007368C9" w:rsidRPr="007368C9" w14:paraId="063A3F1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B6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551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56364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6E32F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6056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29E17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BB49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62.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D093B7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85.961</w:t>
            </w:r>
          </w:p>
        </w:tc>
      </w:tr>
      <w:tr w:rsidR="007368C9" w:rsidRPr="007368C9" w14:paraId="5BE693F4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EB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7865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868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 or over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6F4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3A2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AC4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417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67D31A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8</w:t>
            </w:r>
          </w:p>
        </w:tc>
      </w:tr>
      <w:tr w:rsidR="007368C9" w:rsidRPr="007368C9" w14:paraId="4914DF0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F20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B53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5A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630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EF4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A54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304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F77A1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68</w:t>
            </w:r>
          </w:p>
        </w:tc>
      </w:tr>
      <w:tr w:rsidR="007368C9" w:rsidRPr="007368C9" w14:paraId="065F035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4C2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BBD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50B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45C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163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332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922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C1798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0</w:t>
            </w:r>
          </w:p>
        </w:tc>
      </w:tr>
      <w:tr w:rsidR="007368C9" w:rsidRPr="007368C9" w14:paraId="16DF001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B9E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C87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368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713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F4B0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82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D87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5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D32F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075</w:t>
            </w:r>
          </w:p>
        </w:tc>
      </w:tr>
      <w:tr w:rsidR="007368C9" w:rsidRPr="007368C9" w14:paraId="1A7C14F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E93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89B6A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31E09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0ECB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064B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AF7E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848D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2.06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B258C1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6.3615</w:t>
            </w:r>
          </w:p>
        </w:tc>
      </w:tr>
      <w:tr w:rsidR="007368C9" w:rsidRPr="007368C9" w14:paraId="63DFFE4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193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77F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Wealth quinti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643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1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A81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671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1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333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CEB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04EA36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</w:t>
            </w:r>
          </w:p>
        </w:tc>
      </w:tr>
      <w:tr w:rsidR="007368C9" w:rsidRPr="007368C9" w14:paraId="72A44DC7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1C2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C52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291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083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E9A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395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67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B2138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45</w:t>
            </w:r>
          </w:p>
        </w:tc>
      </w:tr>
      <w:tr w:rsidR="007368C9" w:rsidRPr="007368C9" w14:paraId="7F1509F1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B16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45E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048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D06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164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616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8E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470EF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</w:t>
            </w:r>
          </w:p>
        </w:tc>
      </w:tr>
      <w:tr w:rsidR="007368C9" w:rsidRPr="007368C9" w14:paraId="1A6CEAA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4CF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DD6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353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C65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C4E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0FE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103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A257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85</w:t>
            </w:r>
          </w:p>
        </w:tc>
      </w:tr>
      <w:tr w:rsidR="007368C9" w:rsidRPr="007368C9" w14:paraId="7FEBDA1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C68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88DC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F64C6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DE7F5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C6DCD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296C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2ED0A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.056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508067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.03666</w:t>
            </w:r>
          </w:p>
        </w:tc>
      </w:tr>
      <w:tr w:rsidR="007368C9" w:rsidRPr="007368C9" w14:paraId="1625E54C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8C2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E40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9FE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2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60E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3A6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9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D7F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ED7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2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5D637C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7</w:t>
            </w:r>
          </w:p>
        </w:tc>
      </w:tr>
      <w:tr w:rsidR="007368C9" w:rsidRPr="007368C9" w14:paraId="31511E9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43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CD6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92B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07DD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88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2B0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C90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9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B0C3B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116</w:t>
            </w:r>
          </w:p>
        </w:tc>
      </w:tr>
      <w:tr w:rsidR="007368C9" w:rsidRPr="007368C9" w14:paraId="530D3A00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824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246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31A6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89E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C35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47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3EB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BF117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71</w:t>
            </w:r>
          </w:p>
        </w:tc>
      </w:tr>
      <w:tr w:rsidR="007368C9" w:rsidRPr="007368C9" w14:paraId="00B2D12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E7F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EF8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F15F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48442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9B0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97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B8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7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C9BF0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581</w:t>
            </w:r>
          </w:p>
        </w:tc>
      </w:tr>
      <w:tr w:rsidR="007368C9" w:rsidRPr="007368C9" w14:paraId="42A15E79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9BE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06B4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AF56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D4DA89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D0B87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41D9B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A20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58.26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3D0217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9.5459</w:t>
            </w:r>
          </w:p>
        </w:tc>
      </w:tr>
      <w:tr w:rsidR="007368C9" w:rsidRPr="007368C9" w14:paraId="05B51D7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2C4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CEA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9AB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3</w:t>
            </w:r>
          </w:p>
        </w:tc>
        <w:tc>
          <w:tcPr>
            <w:tcW w:w="2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20F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C1E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5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B14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66F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8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DC7668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3</w:t>
            </w:r>
          </w:p>
        </w:tc>
      </w:tr>
      <w:tr w:rsidR="007368C9" w:rsidRPr="007368C9" w14:paraId="69AB1642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913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023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EB6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24A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66F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053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257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6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D5C31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000</w:t>
            </w:r>
          </w:p>
        </w:tc>
      </w:tr>
      <w:tr w:rsidR="007368C9" w:rsidRPr="007368C9" w14:paraId="535D301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E36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CE5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B73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99B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EE2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50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813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5EBB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75</w:t>
            </w:r>
          </w:p>
        </w:tc>
      </w:tr>
      <w:tr w:rsidR="007368C9" w:rsidRPr="007368C9" w14:paraId="556C274F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DCB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49CE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2313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756E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DB8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6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5FF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9BF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B3526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813</w:t>
            </w:r>
          </w:p>
        </w:tc>
      </w:tr>
      <w:tr w:rsidR="007368C9" w:rsidRPr="007368C9" w14:paraId="0BC0070B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D3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9DC00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099D6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E7609C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7240B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9E36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4E8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37.98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F65497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05.1524</w:t>
            </w:r>
          </w:p>
        </w:tc>
      </w:tr>
      <w:tr w:rsidR="007368C9" w:rsidRPr="007368C9" w14:paraId="2728479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D5E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20B8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A0617" w14:textId="77777777" w:rsidR="006D2E4B" w:rsidRPr="007368C9" w:rsidRDefault="006D2E4B" w:rsidP="0068360C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72A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4EE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A12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0A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053754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</w:t>
            </w:r>
          </w:p>
        </w:tc>
      </w:tr>
      <w:tr w:rsidR="007368C9" w:rsidRPr="007368C9" w14:paraId="6035C97D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316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B87A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FBA8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45F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81E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8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6A7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DC8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3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95E318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123</w:t>
            </w:r>
          </w:p>
        </w:tc>
      </w:tr>
      <w:tr w:rsidR="007368C9" w:rsidRPr="007368C9" w14:paraId="43096C0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9BF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77F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6C9D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7384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5670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C51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5C0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6A1DE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82</w:t>
            </w:r>
          </w:p>
        </w:tc>
      </w:tr>
      <w:tr w:rsidR="007368C9" w:rsidRPr="007368C9" w14:paraId="1B00479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04D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4E3B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ECE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07A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575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2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C89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46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8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1919D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7622</w:t>
            </w:r>
          </w:p>
        </w:tc>
      </w:tr>
      <w:tr w:rsidR="007368C9" w:rsidRPr="007368C9" w14:paraId="458C53D8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051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BBED1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7421E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4994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B9A2F2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ACE98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87515C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39.78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748F92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31.935</w:t>
            </w:r>
          </w:p>
        </w:tc>
      </w:tr>
      <w:tr w:rsidR="007368C9" w:rsidRPr="007368C9" w14:paraId="2957FF1E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624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263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4087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Q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584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8DF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A97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6D17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8AAE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6</w:t>
            </w:r>
          </w:p>
        </w:tc>
      </w:tr>
      <w:tr w:rsidR="007368C9" w:rsidRPr="007368C9" w14:paraId="65FE32AA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E0E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41A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A86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A5B3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B0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95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3E7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766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5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D2546F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3786</w:t>
            </w:r>
          </w:p>
        </w:tc>
      </w:tr>
      <w:tr w:rsidR="007368C9" w:rsidRPr="007368C9" w14:paraId="54DA462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85D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5A07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9EF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ADE5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F25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1719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00F5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C39FE6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707</w:t>
            </w:r>
          </w:p>
        </w:tc>
      </w:tr>
      <w:tr w:rsidR="007368C9" w:rsidRPr="007368C9" w14:paraId="5C448376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E29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A872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FA19" w14:textId="77777777" w:rsidR="006D2E4B" w:rsidRPr="007368C9" w:rsidRDefault="006D2E4B" w:rsidP="00683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8560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63C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5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BF93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49CA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1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8786A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9190</w:t>
            </w:r>
          </w:p>
        </w:tc>
      </w:tr>
      <w:tr w:rsidR="007368C9" w:rsidRPr="007368C9" w14:paraId="4A5E0C45" w14:textId="77777777" w:rsidTr="0068360C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742FD1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5B389F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98017B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7D9DBA" w14:textId="77777777" w:rsidR="006D2E4B" w:rsidRPr="007368C9" w:rsidRDefault="006D2E4B" w:rsidP="0068360C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18E4CD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0E6C9B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951DE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85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E76B081" w14:textId="77777777" w:rsidR="006D2E4B" w:rsidRPr="007368C9" w:rsidRDefault="006D2E4B" w:rsidP="0068360C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64.489</w:t>
            </w:r>
          </w:p>
        </w:tc>
      </w:tr>
    </w:tbl>
    <w:p w14:paraId="5B94749D" w14:textId="09859374" w:rsidR="006D2E4B" w:rsidRPr="007368C9" w:rsidRDefault="006D2E4B" w:rsidP="00636A6C">
      <w:pPr>
        <w:spacing w:before="240" w:after="0" w:line="240" w:lineRule="auto"/>
      </w:pPr>
      <w:r w:rsidRPr="007368C9">
        <w:t>SIS = Comprehensive Health Insurance (in Spanish).  EPS= private Healthcare Entities (in Spanish). FISSAL = Intangible Solidarity Health Fund (in Spanish).</w:t>
      </w:r>
    </w:p>
    <w:p w14:paraId="7DF62F6F" w14:textId="77777777" w:rsidR="00F02ED4" w:rsidRPr="007368C9" w:rsidRDefault="006D2E4B">
      <w:pPr>
        <w:rPr>
          <w:b/>
        </w:rPr>
        <w:sectPr w:rsidR="00F02ED4" w:rsidRPr="007368C9" w:rsidSect="007368C9">
          <w:type w:val="continuous"/>
          <w:pgSz w:w="16838" w:h="11906" w:orient="landscape"/>
          <w:pgMar w:top="1701" w:right="1418" w:bottom="1701" w:left="1418" w:header="709" w:footer="709" w:gutter="0"/>
          <w:cols w:space="720"/>
          <w:docGrid w:linePitch="299"/>
        </w:sectPr>
      </w:pPr>
      <w:r w:rsidRPr="007368C9">
        <w:rPr>
          <w:b/>
        </w:rPr>
        <w:br w:type="page"/>
      </w:r>
    </w:p>
    <w:p w14:paraId="059472C5" w14:textId="0A164392" w:rsidR="00636A6C" w:rsidRPr="007368C9" w:rsidRDefault="00636A6C" w:rsidP="00636A6C">
      <w:pPr>
        <w:spacing w:before="240" w:after="0" w:line="240" w:lineRule="auto"/>
      </w:pPr>
      <w:r w:rsidRPr="007368C9">
        <w:rPr>
          <w:b/>
        </w:rPr>
        <w:t xml:space="preserve">Supplementary </w:t>
      </w:r>
      <w:r w:rsidR="00B25764" w:rsidRPr="007368C9">
        <w:rPr>
          <w:b/>
        </w:rPr>
        <w:t>m</w:t>
      </w:r>
      <w:r w:rsidR="00616B57" w:rsidRPr="007368C9">
        <w:rPr>
          <w:b/>
        </w:rPr>
        <w:t xml:space="preserve">aterial </w:t>
      </w:r>
      <w:r w:rsidRPr="007368C9">
        <w:rPr>
          <w:b/>
        </w:rPr>
        <w:t>2.</w:t>
      </w:r>
      <w:r w:rsidRPr="007368C9">
        <w:t xml:space="preserve"> Other coefficients of the </w:t>
      </w:r>
      <w:r w:rsidR="00A0498F" w:rsidRPr="007368C9">
        <w:t>i</w:t>
      </w:r>
      <w:r w:rsidR="00B6204C" w:rsidRPr="007368C9">
        <w:t>nterrupted</w:t>
      </w:r>
      <w:r w:rsidRPr="007368C9">
        <w:t xml:space="preserve"> time series regression analysis for the number of users who received care by SIS</w:t>
      </w:r>
      <w:r w:rsidR="00A0498F" w:rsidRPr="007368C9">
        <w:t>,</w:t>
      </w:r>
      <w:r w:rsidRPr="007368C9">
        <w:t xml:space="preserve"> EPS</w:t>
      </w:r>
      <w:r w:rsidR="00711593" w:rsidRPr="007368C9">
        <w:t>,</w:t>
      </w:r>
      <w:r w:rsidRPr="007368C9">
        <w:t xml:space="preserve"> and FISSAL by type of </w:t>
      </w:r>
      <w:proofErr w:type="spellStart"/>
      <w:r w:rsidRPr="007368C9">
        <w:t>Charlson’s</w:t>
      </w:r>
      <w:proofErr w:type="spellEnd"/>
      <w:r w:rsidRPr="007368C9">
        <w:t xml:space="preserve"> disease.</w:t>
      </w:r>
    </w:p>
    <w:tbl>
      <w:tblPr>
        <w:tblW w:w="9408" w:type="dxa"/>
        <w:tblLayout w:type="fixed"/>
        <w:tblLook w:val="0400" w:firstRow="0" w:lastRow="0" w:firstColumn="0" w:lastColumn="0" w:noHBand="0" w:noVBand="1"/>
      </w:tblPr>
      <w:tblGrid>
        <w:gridCol w:w="2494"/>
        <w:gridCol w:w="2778"/>
        <w:gridCol w:w="1003"/>
        <w:gridCol w:w="989"/>
        <w:gridCol w:w="1072"/>
        <w:gridCol w:w="1072"/>
      </w:tblGrid>
      <w:tr w:rsidR="007368C9" w:rsidRPr="007368C9" w14:paraId="6A6BBAAB" w14:textId="77777777" w:rsidTr="00040A07">
        <w:trPr>
          <w:trHeight w:val="20"/>
          <w:tblHeader/>
        </w:trPr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3978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029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FC5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oefficient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C39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p</w:t>
            </w:r>
          </w:p>
        </w:tc>
        <w:tc>
          <w:tcPr>
            <w:tcW w:w="2144" w:type="dxa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70448DB" w14:textId="77777777" w:rsidR="00636A6C" w:rsidRPr="007368C9" w:rsidRDefault="00636A6C" w:rsidP="0077053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5% CI</w:t>
            </w:r>
          </w:p>
        </w:tc>
      </w:tr>
      <w:tr w:rsidR="007368C9" w:rsidRPr="007368C9" w14:paraId="1016800B" w14:textId="77777777" w:rsidTr="0077053D">
        <w:trPr>
          <w:trHeight w:val="20"/>
        </w:trPr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2C67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ancer</w:t>
            </w:r>
          </w:p>
        </w:tc>
        <w:tc>
          <w:tcPr>
            <w:tcW w:w="2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560B" w14:textId="36011837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A9A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0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4F3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1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536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F5EBA1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4</w:t>
            </w:r>
          </w:p>
        </w:tc>
      </w:tr>
      <w:tr w:rsidR="007368C9" w:rsidRPr="007368C9" w14:paraId="5A8FDF6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DE7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5FF7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588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12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008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E73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90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8DA8C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3428</w:t>
            </w:r>
          </w:p>
        </w:tc>
      </w:tr>
      <w:tr w:rsidR="007368C9" w:rsidRPr="007368C9" w14:paraId="078EC18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9D2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C5F9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E09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A3E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B51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DB491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47</w:t>
            </w:r>
          </w:p>
        </w:tc>
      </w:tr>
      <w:tr w:rsidR="007368C9" w:rsidRPr="007368C9" w14:paraId="49437956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51C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DF97" w14:textId="74802B48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625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9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B68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AD8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14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E7661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434</w:t>
            </w:r>
          </w:p>
        </w:tc>
      </w:tr>
      <w:tr w:rsidR="007368C9" w:rsidRPr="007368C9" w14:paraId="1AC86396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A618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FAB5FE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4B1D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C7FD9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5789C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16.3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B4E6D6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53.736</w:t>
            </w:r>
          </w:p>
        </w:tc>
      </w:tr>
      <w:tr w:rsidR="007368C9" w:rsidRPr="007368C9" w14:paraId="01D7FC1A" w14:textId="77777777" w:rsidTr="0077053D">
        <w:trPr>
          <w:trHeight w:val="20"/>
        </w:trPr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306F" w14:textId="3AFE5529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Solid </w:t>
            </w:r>
            <w:r w:rsidR="00942564" w:rsidRPr="007368C9">
              <w:rPr>
                <w:rFonts w:ascii="Arial" w:hAnsi="Arial"/>
                <w:sz w:val="16"/>
                <w:szCs w:val="16"/>
              </w:rPr>
              <w:t>metastatic</w:t>
            </w:r>
            <w:r w:rsidRPr="007368C9">
              <w:rPr>
                <w:rFonts w:ascii="Arial" w:hAnsi="Arial"/>
                <w:sz w:val="16"/>
                <w:szCs w:val="16"/>
              </w:rPr>
              <w:t xml:space="preserve"> tumor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DBFC" w14:textId="2D3026DD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F4D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A37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FCA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5F4B4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</w:t>
            </w:r>
          </w:p>
        </w:tc>
      </w:tr>
      <w:tr w:rsidR="007368C9" w:rsidRPr="007368C9" w14:paraId="22980CD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16F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9B7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ED8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86C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E92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7E052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55</w:t>
            </w:r>
          </w:p>
        </w:tc>
      </w:tr>
      <w:tr w:rsidR="007368C9" w:rsidRPr="007368C9" w14:paraId="0CE00291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A15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95D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4AE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5C6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8E8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657FA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9</w:t>
            </w:r>
          </w:p>
        </w:tc>
      </w:tr>
      <w:tr w:rsidR="007368C9" w:rsidRPr="007368C9" w14:paraId="5CD4AB7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2BC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2BA3" w14:textId="2524E250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B94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861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294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4F509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42</w:t>
            </w:r>
          </w:p>
        </w:tc>
      </w:tr>
      <w:tr w:rsidR="007368C9" w:rsidRPr="007368C9" w14:paraId="599A863C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C2EDFD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30E31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85D86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CCC85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E439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5.712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1E3C21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0.6639</w:t>
            </w:r>
          </w:p>
        </w:tc>
      </w:tr>
      <w:tr w:rsidR="007368C9" w:rsidRPr="007368C9" w14:paraId="1D33F35B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9260" w14:textId="564095AB" w:rsidR="00636A6C" w:rsidRPr="007368C9" w:rsidRDefault="000F221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Dementi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39E7" w14:textId="2D3FD902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224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724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02A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9F8EB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</w:t>
            </w:r>
          </w:p>
        </w:tc>
      </w:tr>
      <w:tr w:rsidR="007368C9" w:rsidRPr="007368C9" w14:paraId="1E0A34C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A5E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53F4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B65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2DC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F79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5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A988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79</w:t>
            </w:r>
          </w:p>
        </w:tc>
      </w:tr>
      <w:tr w:rsidR="007368C9" w:rsidRPr="007368C9" w14:paraId="37CAB8B5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B56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9387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6AB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1C6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F25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9C789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</w:t>
            </w:r>
          </w:p>
        </w:tc>
      </w:tr>
      <w:tr w:rsidR="007368C9" w:rsidRPr="007368C9" w14:paraId="4ED3635C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C3A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DDF2" w14:textId="2316BEA1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658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CDD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192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F9022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13</w:t>
            </w:r>
          </w:p>
        </w:tc>
      </w:tr>
      <w:tr w:rsidR="007368C9" w:rsidRPr="007368C9" w14:paraId="03B24510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97A32E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5BDE9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785B7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59DF0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CE516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4.597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914F2C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1.39514</w:t>
            </w:r>
          </w:p>
        </w:tc>
      </w:tr>
      <w:tr w:rsidR="007368C9" w:rsidRPr="007368C9" w14:paraId="06AA28E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33F4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Diabetes with complication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F9E0" w14:textId="704BE4BB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BED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493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21B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52A7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</w:t>
            </w:r>
          </w:p>
        </w:tc>
      </w:tr>
      <w:tr w:rsidR="007368C9" w:rsidRPr="007368C9" w14:paraId="7FF50A20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DAB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171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0B3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6E3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F12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3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0BCE4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073</w:t>
            </w:r>
          </w:p>
        </w:tc>
      </w:tr>
      <w:tr w:rsidR="007368C9" w:rsidRPr="007368C9" w14:paraId="7CD47C8D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5E6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0A67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F6C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C0B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3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B0D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4EA31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9</w:t>
            </w:r>
          </w:p>
        </w:tc>
      </w:tr>
      <w:tr w:rsidR="007368C9" w:rsidRPr="007368C9" w14:paraId="10FC48F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388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ED34" w14:textId="0C723774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C83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2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EE9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5C4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694EA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20</w:t>
            </w:r>
          </w:p>
        </w:tc>
      </w:tr>
      <w:tr w:rsidR="007368C9" w:rsidRPr="007368C9" w14:paraId="5CA90D65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88312E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3787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C072E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3BD7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8839A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.540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81870B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1.3639</w:t>
            </w:r>
          </w:p>
        </w:tc>
      </w:tr>
      <w:tr w:rsidR="007368C9" w:rsidRPr="007368C9" w14:paraId="2CC07C9B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D1B4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Diabetes without complication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C373" w14:textId="5B1E2C9F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038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D37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8D7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6D28B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34</w:t>
            </w:r>
          </w:p>
        </w:tc>
      </w:tr>
      <w:tr w:rsidR="007368C9" w:rsidRPr="007368C9" w14:paraId="64F23E9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04A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32F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0AE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34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71C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815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37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6C57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3114</w:t>
            </w:r>
          </w:p>
        </w:tc>
      </w:tr>
      <w:tr w:rsidR="007368C9" w:rsidRPr="007368C9" w14:paraId="5FA1E44F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46C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DF3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47E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080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439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47C6C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95</w:t>
            </w:r>
          </w:p>
        </w:tc>
      </w:tr>
      <w:tr w:rsidR="007368C9" w:rsidRPr="007368C9" w14:paraId="5A610A24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9BF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2B53" w14:textId="0B89E551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F70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2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B1C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5BD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0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BFCE7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2383</w:t>
            </w:r>
          </w:p>
        </w:tc>
      </w:tr>
      <w:tr w:rsidR="007368C9" w:rsidRPr="007368C9" w14:paraId="2FC00D7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EEF9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CACFB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8EB6F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0D9FE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BD5FE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47.4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E13FC3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10.734</w:t>
            </w:r>
          </w:p>
        </w:tc>
      </w:tr>
      <w:tr w:rsidR="007368C9" w:rsidRPr="007368C9" w14:paraId="16D4CBD3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8A9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erebrovascular disea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7099" w14:textId="0F681E13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3CA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A14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D96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C76E0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5</w:t>
            </w:r>
          </w:p>
        </w:tc>
      </w:tr>
      <w:tr w:rsidR="007368C9" w:rsidRPr="007368C9" w14:paraId="034B667D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2A0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45B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B0A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9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1C4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B3E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7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1171E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182</w:t>
            </w:r>
          </w:p>
        </w:tc>
      </w:tr>
      <w:tr w:rsidR="007368C9" w:rsidRPr="007368C9" w14:paraId="618BA0DE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8C6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E75D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E87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566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9AB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E5F8E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0</w:t>
            </w:r>
          </w:p>
        </w:tc>
      </w:tr>
      <w:tr w:rsidR="007368C9" w:rsidRPr="007368C9" w14:paraId="4DDED6E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5FC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59A9" w14:textId="5DFB1BCF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8D7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361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259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66A54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044</w:t>
            </w:r>
          </w:p>
        </w:tc>
      </w:tr>
      <w:tr w:rsidR="007368C9" w:rsidRPr="007368C9" w14:paraId="346973CC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E73468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D2677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D88A2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3934B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A91B7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4.571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B8E7D4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8.2271</w:t>
            </w:r>
          </w:p>
        </w:tc>
      </w:tr>
      <w:tr w:rsidR="007368C9" w:rsidRPr="007368C9" w14:paraId="3013B1D3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32D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Mild liver disea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8614" w14:textId="1AB33F47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8AC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8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C22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D4B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C55511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2</w:t>
            </w:r>
          </w:p>
        </w:tc>
      </w:tr>
      <w:tr w:rsidR="007368C9" w:rsidRPr="007368C9" w14:paraId="38D02A8A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AB6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F173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8B10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3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403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4BE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5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F9FF9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143</w:t>
            </w:r>
          </w:p>
        </w:tc>
      </w:tr>
      <w:tr w:rsidR="007368C9" w:rsidRPr="007368C9" w14:paraId="4FD0EAD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B75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675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F79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B2F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E71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7CB8F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8</w:t>
            </w:r>
          </w:p>
        </w:tc>
      </w:tr>
      <w:tr w:rsidR="007368C9" w:rsidRPr="007368C9" w14:paraId="71A064B5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37C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FEC5" w14:textId="519C6B5F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979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703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17A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2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37115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028</w:t>
            </w:r>
          </w:p>
        </w:tc>
      </w:tr>
      <w:tr w:rsidR="007368C9" w:rsidRPr="007368C9" w14:paraId="63AE06D1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445F8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10932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E94CD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3533D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11816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4.62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C9D901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94.3808</w:t>
            </w:r>
          </w:p>
        </w:tc>
      </w:tr>
      <w:tr w:rsidR="007368C9" w:rsidRPr="007368C9" w14:paraId="7183B82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63CF" w14:textId="77777777" w:rsidR="00636A6C" w:rsidRPr="007368C9" w:rsidRDefault="00636A6C" w:rsidP="0077053D">
            <w:pPr>
              <w:spacing w:after="0" w:line="240" w:lineRule="auto"/>
              <w:rPr>
                <w:sz w:val="16"/>
                <w:szCs w:val="16"/>
              </w:rPr>
            </w:pPr>
            <w:r w:rsidRPr="007368C9">
              <w:rPr>
                <w:sz w:val="16"/>
                <w:szCs w:val="16"/>
              </w:rPr>
              <w:t>Moderate liver disea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B48C" w14:textId="3AEB6A80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291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179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2F2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D0204E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7368C9" w:rsidRPr="007368C9" w14:paraId="79DE4A43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E25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481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CF4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B0A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088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E1D61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44</w:t>
            </w:r>
          </w:p>
        </w:tc>
      </w:tr>
      <w:tr w:rsidR="007368C9" w:rsidRPr="007368C9" w14:paraId="55E88161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ED1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F14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4EF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6AA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20D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B11E6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</w:t>
            </w:r>
          </w:p>
        </w:tc>
      </w:tr>
      <w:tr w:rsidR="007368C9" w:rsidRPr="007368C9" w14:paraId="177A4BE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3AF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99BB" w14:textId="5BC81D97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800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CE3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75E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6C3D5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08</w:t>
            </w:r>
          </w:p>
        </w:tc>
      </w:tr>
      <w:tr w:rsidR="007368C9" w:rsidRPr="007368C9" w14:paraId="44A782A0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EF58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DED5C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BBE59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62E74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50904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.3568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9BCA23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.92288</w:t>
            </w:r>
          </w:p>
        </w:tc>
      </w:tr>
      <w:tr w:rsidR="007368C9" w:rsidRPr="007368C9" w14:paraId="001A84CE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16E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ronic pulmonary disea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9F04" w14:textId="5C8F2294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17C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C18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750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3EE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8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441EC7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5</w:t>
            </w:r>
          </w:p>
        </w:tc>
      </w:tr>
      <w:tr w:rsidR="007368C9" w:rsidRPr="007368C9" w14:paraId="67D73E4D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7CF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2CE8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6BB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13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610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CD7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83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D72C9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4344</w:t>
            </w:r>
          </w:p>
        </w:tc>
      </w:tr>
      <w:tr w:rsidR="007368C9" w:rsidRPr="007368C9" w14:paraId="0348532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03D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5155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393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030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CE8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9EDB1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33</w:t>
            </w:r>
          </w:p>
        </w:tc>
      </w:tr>
      <w:tr w:rsidR="007368C9" w:rsidRPr="007368C9" w14:paraId="35FB2DB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EFC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CC17" w14:textId="304EE00E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3F3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43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629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92B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9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9338E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774</w:t>
            </w:r>
          </w:p>
        </w:tc>
      </w:tr>
      <w:tr w:rsidR="007368C9" w:rsidRPr="007368C9" w14:paraId="27AA28CC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15B4F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C991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19B8A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CE007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3A8B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20.47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9D7BF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26.333</w:t>
            </w:r>
          </w:p>
        </w:tc>
      </w:tr>
      <w:tr w:rsidR="007368C9" w:rsidRPr="007368C9" w14:paraId="6EE5240D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E11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Kidney disease 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238B" w14:textId="62A7EEDB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413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0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E44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93C1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1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D73648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9</w:t>
            </w:r>
          </w:p>
        </w:tc>
      </w:tr>
      <w:tr w:rsidR="007368C9" w:rsidRPr="007368C9" w14:paraId="00FFDFDC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F4B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033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728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87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64F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E28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5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3DE82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937</w:t>
            </w:r>
          </w:p>
        </w:tc>
      </w:tr>
      <w:tr w:rsidR="007368C9" w:rsidRPr="007368C9" w14:paraId="68791E3B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BD8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F69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626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48A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5DA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9C5BC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7</w:t>
            </w:r>
          </w:p>
        </w:tc>
      </w:tr>
      <w:tr w:rsidR="007368C9" w:rsidRPr="007368C9" w14:paraId="689D99A4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A7E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4D65" w14:textId="6F4B719D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D49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3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6CF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C83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7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CE3A4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913</w:t>
            </w:r>
          </w:p>
        </w:tc>
      </w:tr>
      <w:tr w:rsidR="007368C9" w:rsidRPr="007368C9" w14:paraId="77A3A55D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C141B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3BF60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5A101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27DB0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0B1C5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3.95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34A622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4.6524</w:t>
            </w:r>
          </w:p>
        </w:tc>
      </w:tr>
      <w:tr w:rsidR="007368C9" w:rsidRPr="007368C9" w14:paraId="297D486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DA05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Rheumatic disea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C7C2" w14:textId="464E8496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446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F97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2B5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A66BA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1</w:t>
            </w:r>
          </w:p>
        </w:tc>
      </w:tr>
      <w:tr w:rsidR="007368C9" w:rsidRPr="007368C9" w14:paraId="249F2B6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7A9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127B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E80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5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2B6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3C7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6BC63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030</w:t>
            </w:r>
          </w:p>
        </w:tc>
      </w:tr>
      <w:tr w:rsidR="007368C9" w:rsidRPr="007368C9" w14:paraId="52CF6B3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F3F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697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29A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348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CF2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72AFC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3</w:t>
            </w:r>
          </w:p>
        </w:tc>
      </w:tr>
      <w:tr w:rsidR="007368C9" w:rsidRPr="007368C9" w14:paraId="26D4D4F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271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D4AE" w14:textId="45F9C652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C37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7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A00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EB9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2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279D9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142</w:t>
            </w:r>
          </w:p>
        </w:tc>
      </w:tr>
      <w:tr w:rsidR="007368C9" w:rsidRPr="007368C9" w14:paraId="054CB056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FAC2E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14C49B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C7453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B7908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301EF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35.81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4211C7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29.4262</w:t>
            </w:r>
          </w:p>
        </w:tc>
      </w:tr>
      <w:tr w:rsidR="007368C9" w:rsidRPr="007368C9" w14:paraId="35CB8F7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76D5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Peptic ulcer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ADEF" w14:textId="5D04F09A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7A8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323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174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F8B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7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699652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7368C9" w:rsidRPr="007368C9" w14:paraId="4EA2983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CEC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7101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07B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7F0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1CA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1C3ED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960</w:t>
            </w:r>
          </w:p>
        </w:tc>
      </w:tr>
      <w:tr w:rsidR="007368C9" w:rsidRPr="007368C9" w14:paraId="4C45C793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49F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C70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FF4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6AE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585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55AFC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7</w:t>
            </w:r>
          </w:p>
        </w:tc>
      </w:tr>
      <w:tr w:rsidR="007368C9" w:rsidRPr="007368C9" w14:paraId="6B9AE62A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418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7378" w14:textId="43891F37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888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826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4C1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26ABD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152</w:t>
            </w:r>
          </w:p>
        </w:tc>
      </w:tr>
      <w:tr w:rsidR="007368C9" w:rsidRPr="007368C9" w14:paraId="311C3673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7CC6A8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DDD600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795F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1080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D286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3.383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8946CB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3.48346</w:t>
            </w:r>
          </w:p>
        </w:tc>
      </w:tr>
      <w:tr w:rsidR="007368C9" w:rsidRPr="007368C9" w14:paraId="089D074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9E90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Peripheral vascular diseas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CA6A" w14:textId="0ABB7697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FEA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24B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1E0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CDBD59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</w:t>
            </w:r>
          </w:p>
        </w:tc>
      </w:tr>
      <w:tr w:rsidR="007368C9" w:rsidRPr="007368C9" w14:paraId="6217240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DBF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CD9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673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3DE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210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6C26B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26</w:t>
            </w:r>
          </w:p>
        </w:tc>
      </w:tr>
      <w:tr w:rsidR="007368C9" w:rsidRPr="007368C9" w14:paraId="2D0C716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4A8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E2CD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B06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639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A7A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01545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</w:t>
            </w:r>
          </w:p>
        </w:tc>
      </w:tr>
      <w:tr w:rsidR="007368C9" w:rsidRPr="007368C9" w14:paraId="3FF4509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7AD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6E50" w14:textId="7969BDD3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E0D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293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002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E0A0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4</w:t>
            </w:r>
          </w:p>
        </w:tc>
      </w:tr>
      <w:tr w:rsidR="007368C9" w:rsidRPr="007368C9" w14:paraId="5028FA4E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48FCB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D178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0CFD3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5A4ED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90741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.995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0C351E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.23565</w:t>
            </w:r>
          </w:p>
        </w:tc>
      </w:tr>
      <w:tr w:rsidR="007368C9" w:rsidRPr="007368C9" w14:paraId="37EC0EB6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6CC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1F4F" w14:textId="15105D65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F8E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BD7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6E8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F71BA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7368C9" w:rsidRPr="007368C9" w14:paraId="3749C73E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356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AA9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E61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5FD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752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73106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267</w:t>
            </w:r>
          </w:p>
        </w:tc>
      </w:tr>
      <w:tr w:rsidR="007368C9" w:rsidRPr="007368C9" w14:paraId="73FDD56B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5E6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71B0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2A9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429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833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63493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</w:t>
            </w:r>
          </w:p>
        </w:tc>
      </w:tr>
      <w:tr w:rsidR="007368C9" w:rsidRPr="007368C9" w14:paraId="37F15101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5A6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67C1" w14:textId="012BF0E5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297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5F4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C36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BC7C1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69</w:t>
            </w:r>
          </w:p>
        </w:tc>
      </w:tr>
      <w:tr w:rsidR="007368C9" w:rsidRPr="007368C9" w14:paraId="65A356D4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D5FDE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138C95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050E2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FD398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94A27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.477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229B8C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6.67435</w:t>
            </w:r>
          </w:p>
        </w:tc>
      </w:tr>
      <w:tr w:rsidR="007368C9" w:rsidRPr="007368C9" w14:paraId="5A3AF5F6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F25C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ongestive heart failur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8A1E" w14:textId="19EE69D8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5A7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8E1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C2D6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A641E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1</w:t>
            </w:r>
          </w:p>
        </w:tc>
      </w:tr>
      <w:tr w:rsidR="007368C9" w:rsidRPr="007368C9" w14:paraId="06E88F5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D44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8A6F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6C7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7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B8A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805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3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16BF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3129</w:t>
            </w:r>
          </w:p>
        </w:tc>
      </w:tr>
      <w:tr w:rsidR="007368C9" w:rsidRPr="007368C9" w14:paraId="6462D41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F2E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F3F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44D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88E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EFF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8884F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6</w:t>
            </w:r>
          </w:p>
        </w:tc>
      </w:tr>
      <w:tr w:rsidR="007368C9" w:rsidRPr="007368C9" w14:paraId="01E2D518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A18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ED4C" w14:textId="6356E0B6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3EF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69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93E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DC6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26B46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34</w:t>
            </w:r>
          </w:p>
        </w:tc>
      </w:tr>
      <w:tr w:rsidR="007368C9" w:rsidRPr="007368C9" w14:paraId="657CF019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15A3C0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37F922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D6BF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48C3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83388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0.427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A1B544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7.9222</w:t>
            </w:r>
          </w:p>
        </w:tc>
      </w:tr>
      <w:tr w:rsidR="007368C9" w:rsidRPr="007368C9" w14:paraId="675E3DB0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D3C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Paraplegia and hemiplegi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A4A7" w14:textId="63D6DC0C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845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F59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47E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8E2CE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1</w:t>
            </w:r>
          </w:p>
        </w:tc>
      </w:tr>
      <w:tr w:rsidR="007368C9" w:rsidRPr="007368C9" w14:paraId="505BD5F4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6E9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6989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60D9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2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218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F07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4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3DD68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1032</w:t>
            </w:r>
          </w:p>
        </w:tc>
      </w:tr>
      <w:tr w:rsidR="007368C9" w:rsidRPr="007368C9" w14:paraId="7D50988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D47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EFD7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C27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A51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B32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77A70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9</w:t>
            </w:r>
          </w:p>
        </w:tc>
      </w:tr>
      <w:tr w:rsidR="007368C9" w:rsidRPr="007368C9" w14:paraId="622D283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681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BCFB" w14:textId="346E281A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AA6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9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D96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048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8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8FA80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21</w:t>
            </w:r>
          </w:p>
        </w:tc>
      </w:tr>
      <w:tr w:rsidR="007368C9" w:rsidRPr="007368C9" w14:paraId="6E5233B4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6BED56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7D0104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9CCB3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C27B6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C563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.944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783975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6.9398</w:t>
            </w:r>
          </w:p>
        </w:tc>
      </w:tr>
      <w:tr w:rsidR="007368C9" w:rsidRPr="007368C9" w14:paraId="42A45E5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82B0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AIDS/HIV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9558" w14:textId="46AD633B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Slope before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3107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AE2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515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40CA7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0</w:t>
            </w:r>
          </w:p>
        </w:tc>
      </w:tr>
      <w:tr w:rsidR="007368C9" w:rsidRPr="007368C9" w14:paraId="308A561A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4BE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B347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intercep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A20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53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D9E8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F4F15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65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E9B324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-4144</w:t>
            </w:r>
          </w:p>
        </w:tc>
      </w:tr>
      <w:tr w:rsidR="007368C9" w:rsidRPr="007368C9" w14:paraId="6E955612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FE1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49C5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Change in the slope (interaction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DCF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A842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B75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BBED8F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82</w:t>
            </w:r>
          </w:p>
        </w:tc>
      </w:tr>
      <w:tr w:rsidR="007368C9" w:rsidRPr="007368C9" w14:paraId="448D7477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E98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8731" w14:textId="4310C73E" w:rsidR="00636A6C" w:rsidRPr="007368C9" w:rsidRDefault="00A0498F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Interse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0280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1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959C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4DFE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8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0EA99A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6521</w:t>
            </w:r>
          </w:p>
        </w:tc>
      </w:tr>
      <w:tr w:rsidR="00636A6C" w:rsidRPr="007368C9" w14:paraId="463861CF" w14:textId="77777777" w:rsidTr="0077053D">
        <w:trPr>
          <w:trHeight w:val="20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B9D09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844F7A" w14:textId="77777777" w:rsidR="00636A6C" w:rsidRPr="007368C9" w:rsidRDefault="00636A6C" w:rsidP="0077053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Linear trend after the intervent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E9E99D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1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B42B43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C93AB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59.72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EE9B101" w14:textId="77777777" w:rsidR="00636A6C" w:rsidRPr="007368C9" w:rsidRDefault="00636A6C" w:rsidP="0077053D">
            <w:pPr>
              <w:spacing w:after="0" w:line="240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 w:rsidRPr="007368C9">
              <w:rPr>
                <w:rFonts w:ascii="Arial" w:hAnsi="Arial"/>
                <w:sz w:val="16"/>
                <w:szCs w:val="16"/>
              </w:rPr>
              <w:t>220.0681</w:t>
            </w:r>
          </w:p>
        </w:tc>
      </w:tr>
    </w:tbl>
    <w:p w14:paraId="114DBF4F" w14:textId="09B95A29" w:rsidR="00C6191D" w:rsidRPr="007368C9" w:rsidRDefault="00C6191D" w:rsidP="00AD2381">
      <w:pPr>
        <w:spacing w:before="240" w:after="0" w:line="240" w:lineRule="auto"/>
      </w:pPr>
      <w:bookmarkStart w:id="1" w:name="_heading=h.2bn6wsx"/>
      <w:bookmarkEnd w:id="1"/>
    </w:p>
    <w:sectPr w:rsidR="00C6191D" w:rsidRPr="007368C9" w:rsidSect="007368C9">
      <w:type w:val="continuous"/>
      <w:pgSz w:w="11906" w:h="16838"/>
      <w:pgMar w:top="1418" w:right="1701" w:bottom="1418" w:left="1701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50111E"/>
    <w:multiLevelType w:val="hybridMultilevel"/>
    <w:tmpl w:val="88BE5D98"/>
    <w:lvl w:ilvl="0" w:tplc="4C70F6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583E09"/>
    <w:multiLevelType w:val="multilevel"/>
    <w:tmpl w:val="52285C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677EB8"/>
    <w:multiLevelType w:val="hybridMultilevel"/>
    <w:tmpl w:val="9CEC942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ED381E"/>
    <w:multiLevelType w:val="multilevel"/>
    <w:tmpl w:val="141850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5rdfsnz925ae500vpwrp00z5w2d0z9xrp&quot;&gt;David Villarreal-Zegarra-Saved&lt;record-ids&gt;&lt;item&gt;1211&lt;/item&gt;&lt;item&gt;1579&lt;/item&gt;&lt;item&gt;1581&lt;/item&gt;&lt;item&gt;1637&lt;/item&gt;&lt;item&gt;1687&lt;/item&gt;&lt;item&gt;1750&lt;/item&gt;&lt;item&gt;1773&lt;/item&gt;&lt;item&gt;1774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84&lt;/item&gt;&lt;item&gt;1795&lt;/item&gt;&lt;item&gt;1800&lt;/item&gt;&lt;item&gt;1801&lt;/item&gt;&lt;item&gt;1802&lt;/item&gt;&lt;item&gt;1803&lt;/item&gt;&lt;item&gt;1813&lt;/item&gt;&lt;item&gt;1814&lt;/item&gt;&lt;item&gt;1815&lt;/item&gt;&lt;/record-ids&gt;&lt;/item&gt;&lt;/Libraries&gt;"/>
  </w:docVars>
  <w:rsids>
    <w:rsidRoot w:val="00C6191D"/>
    <w:rsid w:val="000138A3"/>
    <w:rsid w:val="00024C7B"/>
    <w:rsid w:val="000333B1"/>
    <w:rsid w:val="00040A07"/>
    <w:rsid w:val="00077A0E"/>
    <w:rsid w:val="000B5F17"/>
    <w:rsid w:val="000D290B"/>
    <w:rsid w:val="000D3FB3"/>
    <w:rsid w:val="000E1638"/>
    <w:rsid w:val="000F221C"/>
    <w:rsid w:val="00105BE4"/>
    <w:rsid w:val="001111D0"/>
    <w:rsid w:val="00136EAE"/>
    <w:rsid w:val="00146FD0"/>
    <w:rsid w:val="00152174"/>
    <w:rsid w:val="00154825"/>
    <w:rsid w:val="0015780E"/>
    <w:rsid w:val="00193012"/>
    <w:rsid w:val="001A0BA5"/>
    <w:rsid w:val="001F3189"/>
    <w:rsid w:val="002C06DA"/>
    <w:rsid w:val="002E2AF7"/>
    <w:rsid w:val="00355787"/>
    <w:rsid w:val="00361F80"/>
    <w:rsid w:val="003A0820"/>
    <w:rsid w:val="003C0BDC"/>
    <w:rsid w:val="003C49E1"/>
    <w:rsid w:val="003D617E"/>
    <w:rsid w:val="003E55C2"/>
    <w:rsid w:val="003F7917"/>
    <w:rsid w:val="0041318A"/>
    <w:rsid w:val="00430115"/>
    <w:rsid w:val="00430853"/>
    <w:rsid w:val="00461693"/>
    <w:rsid w:val="004820C4"/>
    <w:rsid w:val="00487D7D"/>
    <w:rsid w:val="004D52F5"/>
    <w:rsid w:val="004E3B1E"/>
    <w:rsid w:val="004F6134"/>
    <w:rsid w:val="004F6E18"/>
    <w:rsid w:val="005016FC"/>
    <w:rsid w:val="005028FE"/>
    <w:rsid w:val="00515A0E"/>
    <w:rsid w:val="00520416"/>
    <w:rsid w:val="005360D0"/>
    <w:rsid w:val="00562D86"/>
    <w:rsid w:val="005A4692"/>
    <w:rsid w:val="005A5761"/>
    <w:rsid w:val="005B099B"/>
    <w:rsid w:val="005D6538"/>
    <w:rsid w:val="005D7EBB"/>
    <w:rsid w:val="005F3041"/>
    <w:rsid w:val="006015B7"/>
    <w:rsid w:val="0061243C"/>
    <w:rsid w:val="00616B57"/>
    <w:rsid w:val="00627805"/>
    <w:rsid w:val="00636A6C"/>
    <w:rsid w:val="00646517"/>
    <w:rsid w:val="00646C8C"/>
    <w:rsid w:val="006C2EFE"/>
    <w:rsid w:val="006D2BE0"/>
    <w:rsid w:val="006D2E4B"/>
    <w:rsid w:val="00711593"/>
    <w:rsid w:val="00713C27"/>
    <w:rsid w:val="007368C9"/>
    <w:rsid w:val="00763DD6"/>
    <w:rsid w:val="0077053D"/>
    <w:rsid w:val="00770B20"/>
    <w:rsid w:val="007B5678"/>
    <w:rsid w:val="007B67FB"/>
    <w:rsid w:val="007D12E4"/>
    <w:rsid w:val="007D2CB7"/>
    <w:rsid w:val="00817C64"/>
    <w:rsid w:val="00833AE1"/>
    <w:rsid w:val="00833BE5"/>
    <w:rsid w:val="00842322"/>
    <w:rsid w:val="00846F7A"/>
    <w:rsid w:val="00852FDF"/>
    <w:rsid w:val="008C44B7"/>
    <w:rsid w:val="008F3EA9"/>
    <w:rsid w:val="00903611"/>
    <w:rsid w:val="0091660C"/>
    <w:rsid w:val="0091755D"/>
    <w:rsid w:val="009367A7"/>
    <w:rsid w:val="00942564"/>
    <w:rsid w:val="009537C6"/>
    <w:rsid w:val="0095746B"/>
    <w:rsid w:val="00987A96"/>
    <w:rsid w:val="00992762"/>
    <w:rsid w:val="009964EB"/>
    <w:rsid w:val="009F1E63"/>
    <w:rsid w:val="00A0498F"/>
    <w:rsid w:val="00A06391"/>
    <w:rsid w:val="00A40FF7"/>
    <w:rsid w:val="00A60975"/>
    <w:rsid w:val="00A7620D"/>
    <w:rsid w:val="00A90BE5"/>
    <w:rsid w:val="00A94B8E"/>
    <w:rsid w:val="00AD2381"/>
    <w:rsid w:val="00B00002"/>
    <w:rsid w:val="00B045D4"/>
    <w:rsid w:val="00B25764"/>
    <w:rsid w:val="00B31EF5"/>
    <w:rsid w:val="00B43311"/>
    <w:rsid w:val="00B45A70"/>
    <w:rsid w:val="00B463B8"/>
    <w:rsid w:val="00B51F4A"/>
    <w:rsid w:val="00B56964"/>
    <w:rsid w:val="00B605E3"/>
    <w:rsid w:val="00B6204C"/>
    <w:rsid w:val="00B770F8"/>
    <w:rsid w:val="00BB3504"/>
    <w:rsid w:val="00BB68B1"/>
    <w:rsid w:val="00BD531E"/>
    <w:rsid w:val="00BE6D98"/>
    <w:rsid w:val="00BF7DD6"/>
    <w:rsid w:val="00C01C1F"/>
    <w:rsid w:val="00C04F0F"/>
    <w:rsid w:val="00C12769"/>
    <w:rsid w:val="00C37EFF"/>
    <w:rsid w:val="00C6191D"/>
    <w:rsid w:val="00C67328"/>
    <w:rsid w:val="00C801EF"/>
    <w:rsid w:val="00C82DDB"/>
    <w:rsid w:val="00C85314"/>
    <w:rsid w:val="00CA2998"/>
    <w:rsid w:val="00CD2998"/>
    <w:rsid w:val="00D2467F"/>
    <w:rsid w:val="00D4109D"/>
    <w:rsid w:val="00D504D9"/>
    <w:rsid w:val="00D542AA"/>
    <w:rsid w:val="00D5714A"/>
    <w:rsid w:val="00D808FC"/>
    <w:rsid w:val="00DA67B8"/>
    <w:rsid w:val="00DC21CB"/>
    <w:rsid w:val="00DD6278"/>
    <w:rsid w:val="00E2084B"/>
    <w:rsid w:val="00E33E25"/>
    <w:rsid w:val="00E35C8E"/>
    <w:rsid w:val="00E43B46"/>
    <w:rsid w:val="00E457E4"/>
    <w:rsid w:val="00E555CC"/>
    <w:rsid w:val="00E77A3C"/>
    <w:rsid w:val="00E8369A"/>
    <w:rsid w:val="00E91EBE"/>
    <w:rsid w:val="00E92875"/>
    <w:rsid w:val="00EB172A"/>
    <w:rsid w:val="00EB42E8"/>
    <w:rsid w:val="00EE05BA"/>
    <w:rsid w:val="00EF5A5A"/>
    <w:rsid w:val="00EF6757"/>
    <w:rsid w:val="00EF71EE"/>
    <w:rsid w:val="00F02ED4"/>
    <w:rsid w:val="00F10ED0"/>
    <w:rsid w:val="00F15A1A"/>
    <w:rsid w:val="00F255A2"/>
    <w:rsid w:val="00F47FF4"/>
    <w:rsid w:val="00F525F5"/>
    <w:rsid w:val="00F57E39"/>
    <w:rsid w:val="00F77B9F"/>
    <w:rsid w:val="00FB40FB"/>
    <w:rsid w:val="00FC704A"/>
    <w:rsid w:val="00FF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767D"/>
  <w15:docId w15:val="{C95C4A50-2C63-4787-A531-08C20C5FE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6DA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 w:line="240" w:lineRule="auto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9">
    <w:name w:val="9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8">
    <w:name w:val="8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7">
    <w:name w:val="7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6">
    <w:name w:val="6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747DF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747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E37642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37642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E37642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E37642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33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16CE1"/>
    <w:rPr>
      <w:b/>
      <w:bCs/>
    </w:rPr>
  </w:style>
  <w:style w:type="table" w:customStyle="1" w:styleId="5">
    <w:name w:val="5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3">
    <w:name w:val="3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2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7D12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EBE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6A6C"/>
    <w:rPr>
      <w:color w:val="2E75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6A6C"/>
    <w:rPr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6A6C"/>
    <w:rPr>
      <w:color w:val="1F38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A6C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A6C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A6C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36A6C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636A6C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75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E163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0BE5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0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61olbaHf7ix8I8cqUJapHX7dxYA==">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37046F8-DF29-4AD4-A1CA-274503F8D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5</Words>
  <Characters>16166</Characters>
  <Application>Microsoft Office Word</Application>
  <DocSecurity>0</DocSecurity>
  <Lines>134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hanalakshmi Vairavan</cp:lastModifiedBy>
  <cp:revision>4</cp:revision>
  <dcterms:created xsi:type="dcterms:W3CDTF">2023-11-14T20:53:00Z</dcterms:created>
  <dcterms:modified xsi:type="dcterms:W3CDTF">2024-02-11T06:58:00Z</dcterms:modified>
</cp:coreProperties>
</file>